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ED4C3" w14:textId="39469CFE" w:rsidR="00AB1412" w:rsidRPr="000C519A" w:rsidRDefault="000C519A">
      <w:pPr>
        <w:rPr>
          <w:b/>
          <w:bCs/>
        </w:rPr>
      </w:pPr>
      <w:r w:rsidRPr="000C519A">
        <w:rPr>
          <w:b/>
          <w:bCs/>
        </w:rPr>
        <w:t>Supplementary material 1</w:t>
      </w:r>
    </w:p>
    <w:p w14:paraId="07C64EF3" w14:textId="77777777" w:rsidR="000C519A" w:rsidRDefault="000C519A" w:rsidP="000C519A">
      <w:pPr>
        <w:rPr>
          <w:b/>
          <w:bCs/>
        </w:rPr>
      </w:pPr>
      <w:r>
        <w:rPr>
          <w:b/>
          <w:bCs/>
        </w:rPr>
        <w:t xml:space="preserve">Table 2. </w:t>
      </w:r>
      <w:r w:rsidRPr="00931FAA">
        <w:t xml:space="preserve">Diagnostic accuracy of </w:t>
      </w:r>
      <w:r>
        <w:t>α-synuclein</w:t>
      </w:r>
      <w:r w:rsidRPr="00931FAA">
        <w:t xml:space="preserve"> peptides and peptide combinations</w:t>
      </w:r>
    </w:p>
    <w:p w14:paraId="5DCF62AB" w14:textId="77777777" w:rsidR="000C519A" w:rsidRDefault="000C519A" w:rsidP="000C519A">
      <w:pPr>
        <w:rPr>
          <w:b/>
          <w:bCs/>
        </w:rPr>
      </w:pPr>
    </w:p>
    <w:tbl>
      <w:tblPr>
        <w:tblStyle w:val="PlainTable4"/>
        <w:tblW w:w="9072" w:type="dxa"/>
        <w:tblLook w:val="04A0" w:firstRow="1" w:lastRow="0" w:firstColumn="1" w:lastColumn="0" w:noHBand="0" w:noVBand="1"/>
      </w:tblPr>
      <w:tblGrid>
        <w:gridCol w:w="2552"/>
        <w:gridCol w:w="864"/>
        <w:gridCol w:w="695"/>
        <w:gridCol w:w="1560"/>
        <w:gridCol w:w="1229"/>
        <w:gridCol w:w="1144"/>
        <w:gridCol w:w="1028"/>
      </w:tblGrid>
      <w:tr w:rsidR="000C519A" w:rsidRPr="00CE6450" w14:paraId="29F001CE" w14:textId="77777777" w:rsidTr="00394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092245" w14:textId="77777777" w:rsidR="000C519A" w:rsidRPr="00CE6450" w:rsidRDefault="000C519A" w:rsidP="00394FBC">
            <w:pPr>
              <w:jc w:val="both"/>
            </w:pPr>
            <w:r w:rsidRPr="00216CC3">
              <w:t>PD</w:t>
            </w:r>
            <w:r w:rsidRPr="00CE6450">
              <w:t xml:space="preserve"> vs. Controls</w:t>
            </w:r>
          </w:p>
        </w:tc>
        <w:tc>
          <w:tcPr>
            <w:tcW w:w="864" w:type="dxa"/>
          </w:tcPr>
          <w:p w14:paraId="11749D57" w14:textId="77777777" w:rsidR="000C519A" w:rsidRPr="00CE6450" w:rsidRDefault="000C519A" w:rsidP="00394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6450">
              <w:t>n</w:t>
            </w:r>
          </w:p>
        </w:tc>
        <w:tc>
          <w:tcPr>
            <w:tcW w:w="695" w:type="dxa"/>
          </w:tcPr>
          <w:p w14:paraId="41C4D837" w14:textId="77777777" w:rsidR="000C519A" w:rsidRPr="00CE6450" w:rsidRDefault="000C519A" w:rsidP="00394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6450">
              <w:t>AUC</w:t>
            </w:r>
          </w:p>
        </w:tc>
        <w:tc>
          <w:tcPr>
            <w:tcW w:w="1560" w:type="dxa"/>
          </w:tcPr>
          <w:p w14:paraId="37A78601" w14:textId="77777777" w:rsidR="000C519A" w:rsidRPr="00CE6450" w:rsidRDefault="000C519A" w:rsidP="00394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6450">
              <w:t>95% CI</w:t>
            </w:r>
          </w:p>
        </w:tc>
        <w:tc>
          <w:tcPr>
            <w:tcW w:w="1229" w:type="dxa"/>
          </w:tcPr>
          <w:p w14:paraId="30CCADE7" w14:textId="77777777" w:rsidR="000C519A" w:rsidRPr="00CE6450" w:rsidRDefault="000C519A" w:rsidP="00394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6450">
              <w:t>Sensitivity</w:t>
            </w:r>
          </w:p>
        </w:tc>
        <w:tc>
          <w:tcPr>
            <w:tcW w:w="1144" w:type="dxa"/>
          </w:tcPr>
          <w:p w14:paraId="37385315" w14:textId="77777777" w:rsidR="000C519A" w:rsidRPr="00CE6450" w:rsidRDefault="000C519A" w:rsidP="00394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6450">
              <w:t>Specificity</w:t>
            </w:r>
          </w:p>
        </w:tc>
        <w:tc>
          <w:tcPr>
            <w:tcW w:w="1028" w:type="dxa"/>
          </w:tcPr>
          <w:p w14:paraId="06D81025" w14:textId="77777777" w:rsidR="000C519A" w:rsidRPr="000E260A" w:rsidRDefault="000C519A" w:rsidP="00394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260A">
              <w:t>Youden’s Index</w:t>
            </w:r>
          </w:p>
        </w:tc>
      </w:tr>
      <w:tr w:rsidR="000C519A" w:rsidRPr="00CE6450" w14:paraId="6898DD68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78215AC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bookmarkStart w:id="0" w:name="_Hlk167287261"/>
            <w:r w:rsidRPr="00216CC3">
              <w:rPr>
                <w:b w:val="0"/>
                <w:bCs w:val="0"/>
              </w:rPr>
              <w:t>α-Syn 13-21</w:t>
            </w:r>
          </w:p>
        </w:tc>
        <w:tc>
          <w:tcPr>
            <w:tcW w:w="864" w:type="dxa"/>
          </w:tcPr>
          <w:p w14:paraId="54865F8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420B4AD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60" w:type="dxa"/>
          </w:tcPr>
          <w:p w14:paraId="46438FB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8 – 0.66]</w:t>
            </w:r>
          </w:p>
        </w:tc>
        <w:tc>
          <w:tcPr>
            <w:tcW w:w="1229" w:type="dxa"/>
          </w:tcPr>
          <w:p w14:paraId="28ED6FB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44" w:type="dxa"/>
          </w:tcPr>
          <w:p w14:paraId="37E3B29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354664E1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0C519A" w:rsidRPr="00CE6450" w14:paraId="14CE2E9E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B72DE89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</w:t>
            </w:r>
          </w:p>
        </w:tc>
        <w:tc>
          <w:tcPr>
            <w:tcW w:w="864" w:type="dxa"/>
          </w:tcPr>
          <w:p w14:paraId="10CFFBF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1603316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60" w:type="dxa"/>
          </w:tcPr>
          <w:p w14:paraId="138A954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2 – 0.70]</w:t>
            </w:r>
          </w:p>
        </w:tc>
        <w:tc>
          <w:tcPr>
            <w:tcW w:w="1229" w:type="dxa"/>
          </w:tcPr>
          <w:p w14:paraId="468EB238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6B57E2D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25A70DEE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0C519A" w:rsidRPr="00CE6450" w14:paraId="0669A9AF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4DF1DFE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</w:t>
            </w:r>
          </w:p>
        </w:tc>
        <w:tc>
          <w:tcPr>
            <w:tcW w:w="864" w:type="dxa"/>
          </w:tcPr>
          <w:p w14:paraId="3E8E74C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7A222E5C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60" w:type="dxa"/>
          </w:tcPr>
          <w:p w14:paraId="0C59713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51 – 0.80]</w:t>
            </w:r>
          </w:p>
        </w:tc>
        <w:tc>
          <w:tcPr>
            <w:tcW w:w="1229" w:type="dxa"/>
          </w:tcPr>
          <w:p w14:paraId="5E5A07B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44" w:type="dxa"/>
          </w:tcPr>
          <w:p w14:paraId="3EE6565D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258BFCB0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C519A" w:rsidRPr="00CE6450" w14:paraId="4ED0DA48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E9F4577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61-80</w:t>
            </w:r>
          </w:p>
        </w:tc>
        <w:tc>
          <w:tcPr>
            <w:tcW w:w="864" w:type="dxa"/>
          </w:tcPr>
          <w:p w14:paraId="5F38A41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1AFD147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560" w:type="dxa"/>
          </w:tcPr>
          <w:p w14:paraId="7A065BC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6 – 0.64]</w:t>
            </w:r>
          </w:p>
        </w:tc>
        <w:tc>
          <w:tcPr>
            <w:tcW w:w="1229" w:type="dxa"/>
          </w:tcPr>
          <w:p w14:paraId="60FC305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144" w:type="dxa"/>
          </w:tcPr>
          <w:p w14:paraId="45D68ED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28" w:type="dxa"/>
          </w:tcPr>
          <w:p w14:paraId="53326170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0C519A" w:rsidRPr="00CE6450" w14:paraId="21896A7B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D52D8C5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81-96</w:t>
            </w:r>
          </w:p>
        </w:tc>
        <w:tc>
          <w:tcPr>
            <w:tcW w:w="864" w:type="dxa"/>
          </w:tcPr>
          <w:p w14:paraId="2E52C48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384A230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0F2F391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1 – 0.67]</w:t>
            </w:r>
          </w:p>
        </w:tc>
        <w:tc>
          <w:tcPr>
            <w:tcW w:w="1229" w:type="dxa"/>
          </w:tcPr>
          <w:p w14:paraId="21ADBD89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44" w:type="dxa"/>
          </w:tcPr>
          <w:p w14:paraId="214D019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2243E3DD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0C519A" w:rsidRPr="00CE6450" w14:paraId="24218EB2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FC6B851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24-32</w:t>
            </w:r>
          </w:p>
        </w:tc>
        <w:tc>
          <w:tcPr>
            <w:tcW w:w="864" w:type="dxa"/>
          </w:tcPr>
          <w:p w14:paraId="7599C7C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2791FAA8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2649BF1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0 – 0.68]</w:t>
            </w:r>
          </w:p>
        </w:tc>
        <w:tc>
          <w:tcPr>
            <w:tcW w:w="1229" w:type="dxa"/>
          </w:tcPr>
          <w:p w14:paraId="7634E12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44" w:type="dxa"/>
          </w:tcPr>
          <w:p w14:paraId="65AF2C9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8" w:type="dxa"/>
          </w:tcPr>
          <w:p w14:paraId="0C4DEA48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0C519A" w:rsidRPr="00CE6450" w14:paraId="090F26C0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66C0188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35-43</w:t>
            </w:r>
          </w:p>
        </w:tc>
        <w:tc>
          <w:tcPr>
            <w:tcW w:w="864" w:type="dxa"/>
          </w:tcPr>
          <w:p w14:paraId="68838117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17FC428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560" w:type="dxa"/>
          </w:tcPr>
          <w:p w14:paraId="4390C920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57 – 0.82]</w:t>
            </w:r>
          </w:p>
        </w:tc>
        <w:tc>
          <w:tcPr>
            <w:tcW w:w="1229" w:type="dxa"/>
          </w:tcPr>
          <w:p w14:paraId="24809E2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144" w:type="dxa"/>
          </w:tcPr>
          <w:p w14:paraId="7540FE1C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5961693D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0C519A" w:rsidRPr="00CE6450" w14:paraId="533CA951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54E4235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61-80</w:t>
            </w:r>
          </w:p>
        </w:tc>
        <w:tc>
          <w:tcPr>
            <w:tcW w:w="864" w:type="dxa"/>
          </w:tcPr>
          <w:p w14:paraId="464EB668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54B894B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60" w:type="dxa"/>
          </w:tcPr>
          <w:p w14:paraId="482EF22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5 – 0.71]</w:t>
            </w:r>
          </w:p>
        </w:tc>
        <w:tc>
          <w:tcPr>
            <w:tcW w:w="1229" w:type="dxa"/>
          </w:tcPr>
          <w:p w14:paraId="4C0C6D5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44" w:type="dxa"/>
          </w:tcPr>
          <w:p w14:paraId="13CAFAF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28" w:type="dxa"/>
          </w:tcPr>
          <w:p w14:paraId="6D0AD28F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0C519A" w:rsidRPr="00CE6450" w14:paraId="34606DFB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9385B85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81-96</w:t>
            </w:r>
          </w:p>
        </w:tc>
        <w:tc>
          <w:tcPr>
            <w:tcW w:w="864" w:type="dxa"/>
          </w:tcPr>
          <w:p w14:paraId="621BE80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63A0AE1A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60" w:type="dxa"/>
          </w:tcPr>
          <w:p w14:paraId="264414A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7 – 0.65]</w:t>
            </w:r>
          </w:p>
        </w:tc>
        <w:tc>
          <w:tcPr>
            <w:tcW w:w="1229" w:type="dxa"/>
          </w:tcPr>
          <w:p w14:paraId="1CDA2D0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144" w:type="dxa"/>
          </w:tcPr>
          <w:p w14:paraId="78FD5860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028" w:type="dxa"/>
          </w:tcPr>
          <w:p w14:paraId="2A3452FD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0C519A" w:rsidRPr="00CE6450" w14:paraId="4CA792CD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2680741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35-43</w:t>
            </w:r>
          </w:p>
        </w:tc>
        <w:tc>
          <w:tcPr>
            <w:tcW w:w="864" w:type="dxa"/>
          </w:tcPr>
          <w:p w14:paraId="1BEB36F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29A92A7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60" w:type="dxa"/>
          </w:tcPr>
          <w:p w14:paraId="59CE73D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52 – 0.77]</w:t>
            </w:r>
          </w:p>
        </w:tc>
        <w:tc>
          <w:tcPr>
            <w:tcW w:w="1229" w:type="dxa"/>
          </w:tcPr>
          <w:p w14:paraId="603FC95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44" w:type="dxa"/>
          </w:tcPr>
          <w:p w14:paraId="0A1AEEB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028" w:type="dxa"/>
          </w:tcPr>
          <w:p w14:paraId="46447E21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0C519A" w:rsidRPr="00CE6450" w14:paraId="102A8705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3B7A201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61-80</w:t>
            </w:r>
          </w:p>
        </w:tc>
        <w:tc>
          <w:tcPr>
            <w:tcW w:w="864" w:type="dxa"/>
          </w:tcPr>
          <w:p w14:paraId="46CEF0E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0BFCC761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60" w:type="dxa"/>
          </w:tcPr>
          <w:p w14:paraId="7B79989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5 – 0.72]</w:t>
            </w:r>
          </w:p>
        </w:tc>
        <w:tc>
          <w:tcPr>
            <w:tcW w:w="1229" w:type="dxa"/>
          </w:tcPr>
          <w:p w14:paraId="02DF0C0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44" w:type="dxa"/>
          </w:tcPr>
          <w:p w14:paraId="41DE480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077E37AC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0C519A" w:rsidRPr="00CE6450" w14:paraId="4E683869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8A93DF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81-96</w:t>
            </w:r>
          </w:p>
        </w:tc>
        <w:tc>
          <w:tcPr>
            <w:tcW w:w="864" w:type="dxa"/>
          </w:tcPr>
          <w:p w14:paraId="4157AFA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5BFB354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4F37857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4 – 0.71]</w:t>
            </w:r>
          </w:p>
        </w:tc>
        <w:tc>
          <w:tcPr>
            <w:tcW w:w="1229" w:type="dxa"/>
          </w:tcPr>
          <w:p w14:paraId="2007E13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44" w:type="dxa"/>
          </w:tcPr>
          <w:p w14:paraId="6957397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28" w:type="dxa"/>
          </w:tcPr>
          <w:p w14:paraId="52457A0D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0C519A" w:rsidRPr="00CE6450" w14:paraId="0332049C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F48FF5F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 + α-Syn 61-80</w:t>
            </w:r>
          </w:p>
        </w:tc>
        <w:tc>
          <w:tcPr>
            <w:tcW w:w="864" w:type="dxa"/>
          </w:tcPr>
          <w:p w14:paraId="7E79903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189E6A5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560" w:type="dxa"/>
          </w:tcPr>
          <w:p w14:paraId="106370A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56 – 0.80]</w:t>
            </w:r>
          </w:p>
        </w:tc>
        <w:tc>
          <w:tcPr>
            <w:tcW w:w="1229" w:type="dxa"/>
          </w:tcPr>
          <w:p w14:paraId="51E50AE9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44" w:type="dxa"/>
          </w:tcPr>
          <w:p w14:paraId="5AE0637C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28" w:type="dxa"/>
          </w:tcPr>
          <w:p w14:paraId="6D5579E4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0C519A" w:rsidRPr="00CE6450" w14:paraId="1F4108CE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0E793FD" w14:textId="77777777" w:rsidR="000C519A" w:rsidRPr="00216CC3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 + α-Syn 81-96</w:t>
            </w:r>
          </w:p>
        </w:tc>
        <w:tc>
          <w:tcPr>
            <w:tcW w:w="864" w:type="dxa"/>
          </w:tcPr>
          <w:p w14:paraId="3F25170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0CF1F27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560" w:type="dxa"/>
          </w:tcPr>
          <w:p w14:paraId="38EE8CA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53 – 0.78]</w:t>
            </w:r>
          </w:p>
        </w:tc>
        <w:tc>
          <w:tcPr>
            <w:tcW w:w="1229" w:type="dxa"/>
          </w:tcPr>
          <w:p w14:paraId="3297A87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44" w:type="dxa"/>
          </w:tcPr>
          <w:p w14:paraId="7F2661A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028" w:type="dxa"/>
          </w:tcPr>
          <w:p w14:paraId="7E7D12A4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CE6450" w14:paraId="45BF4BFA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CFB779E" w14:textId="77777777" w:rsidR="000C519A" w:rsidRPr="00216CC3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61-80 + α-Syn 81-96</w:t>
            </w:r>
          </w:p>
        </w:tc>
        <w:tc>
          <w:tcPr>
            <w:tcW w:w="864" w:type="dxa"/>
          </w:tcPr>
          <w:p w14:paraId="7628A56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105DC1A0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77D9D7E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3 – 0.70]</w:t>
            </w:r>
          </w:p>
        </w:tc>
        <w:tc>
          <w:tcPr>
            <w:tcW w:w="1229" w:type="dxa"/>
          </w:tcPr>
          <w:p w14:paraId="7B3DF09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44" w:type="dxa"/>
          </w:tcPr>
          <w:p w14:paraId="1243F25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8" w:type="dxa"/>
          </w:tcPr>
          <w:p w14:paraId="53B444C6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0C519A" w:rsidRPr="00CE6450" w14:paraId="51427288" w14:textId="77777777" w:rsidTr="00394FBC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6D28CD0" w14:textId="77777777" w:rsidR="000C519A" w:rsidRPr="00CE6450" w:rsidRDefault="000C519A" w:rsidP="00394FBC">
            <w:pPr>
              <w:rPr>
                <w:b w:val="0"/>
                <w:bCs w:val="0"/>
              </w:rPr>
            </w:pPr>
            <w:bookmarkStart w:id="1" w:name="_Hlk167287965"/>
            <w:bookmarkEnd w:id="0"/>
          </w:p>
          <w:p w14:paraId="6670DCFB" w14:textId="77777777" w:rsidR="000C519A" w:rsidRPr="00CE6450" w:rsidRDefault="000C519A" w:rsidP="00394FBC">
            <w:pPr>
              <w:rPr>
                <w:b w:val="0"/>
                <w:bCs w:val="0"/>
              </w:rPr>
            </w:pPr>
          </w:p>
          <w:p w14:paraId="12DA65B9" w14:textId="77777777" w:rsidR="000C519A" w:rsidRPr="00CE6450" w:rsidRDefault="000C519A" w:rsidP="00394FBC">
            <w:r w:rsidRPr="00216CC3">
              <w:t>PD</w:t>
            </w:r>
            <w:r w:rsidRPr="00CE6450">
              <w:t xml:space="preserve"> vs. </w:t>
            </w:r>
            <w:r w:rsidRPr="00216CC3">
              <w:t>DLB</w:t>
            </w:r>
          </w:p>
        </w:tc>
        <w:tc>
          <w:tcPr>
            <w:tcW w:w="864" w:type="dxa"/>
          </w:tcPr>
          <w:p w14:paraId="5F7D2A32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C89EA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7B220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n</w:t>
            </w:r>
          </w:p>
        </w:tc>
        <w:tc>
          <w:tcPr>
            <w:tcW w:w="695" w:type="dxa"/>
          </w:tcPr>
          <w:p w14:paraId="44D4D9E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B7723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CA4996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AUC</w:t>
            </w:r>
          </w:p>
        </w:tc>
        <w:tc>
          <w:tcPr>
            <w:tcW w:w="1560" w:type="dxa"/>
          </w:tcPr>
          <w:p w14:paraId="519D782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1166BE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36FFB8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95% CI</w:t>
            </w:r>
          </w:p>
        </w:tc>
        <w:tc>
          <w:tcPr>
            <w:tcW w:w="1229" w:type="dxa"/>
          </w:tcPr>
          <w:p w14:paraId="7CFD1E8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588A4B8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23D69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Sensitivity</w:t>
            </w:r>
          </w:p>
        </w:tc>
        <w:tc>
          <w:tcPr>
            <w:tcW w:w="1144" w:type="dxa"/>
          </w:tcPr>
          <w:p w14:paraId="17EB93E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96D2B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1EE51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Specificity</w:t>
            </w:r>
          </w:p>
        </w:tc>
        <w:tc>
          <w:tcPr>
            <w:tcW w:w="1028" w:type="dxa"/>
          </w:tcPr>
          <w:p w14:paraId="18467932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A43998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97DB0">
              <w:rPr>
                <w:b/>
                <w:bCs/>
              </w:rPr>
              <w:t>Youden’s Index</w:t>
            </w:r>
          </w:p>
        </w:tc>
      </w:tr>
      <w:bookmarkEnd w:id="1"/>
      <w:tr w:rsidR="000C519A" w:rsidRPr="00CE6450" w14:paraId="2FE200F2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309DF9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</w:t>
            </w:r>
          </w:p>
        </w:tc>
        <w:tc>
          <w:tcPr>
            <w:tcW w:w="864" w:type="dxa"/>
          </w:tcPr>
          <w:p w14:paraId="4D29601A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4758AF0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303F2A09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4 – 0.67]</w:t>
            </w:r>
          </w:p>
        </w:tc>
        <w:tc>
          <w:tcPr>
            <w:tcW w:w="1229" w:type="dxa"/>
          </w:tcPr>
          <w:p w14:paraId="023C5F3C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44" w:type="dxa"/>
          </w:tcPr>
          <w:p w14:paraId="611E2A9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28" w:type="dxa"/>
          </w:tcPr>
          <w:p w14:paraId="5D5563C9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0C519A" w:rsidRPr="00CE6450" w14:paraId="67BFC7A2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4AFF1C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</w:t>
            </w:r>
          </w:p>
        </w:tc>
        <w:tc>
          <w:tcPr>
            <w:tcW w:w="864" w:type="dxa"/>
          </w:tcPr>
          <w:p w14:paraId="34299BA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3B46392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60" w:type="dxa"/>
          </w:tcPr>
          <w:p w14:paraId="100A757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1 – 0.64]</w:t>
            </w:r>
          </w:p>
        </w:tc>
        <w:tc>
          <w:tcPr>
            <w:tcW w:w="1229" w:type="dxa"/>
          </w:tcPr>
          <w:p w14:paraId="7C482A5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44" w:type="dxa"/>
          </w:tcPr>
          <w:p w14:paraId="778D57F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028" w:type="dxa"/>
          </w:tcPr>
          <w:p w14:paraId="0473C100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0C519A" w:rsidRPr="00CE6450" w14:paraId="03C7D41C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35A7941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</w:t>
            </w:r>
          </w:p>
        </w:tc>
        <w:tc>
          <w:tcPr>
            <w:tcW w:w="864" w:type="dxa"/>
          </w:tcPr>
          <w:p w14:paraId="00EA7F9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3F2CA60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560" w:type="dxa"/>
          </w:tcPr>
          <w:p w14:paraId="2EEB52C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9 – 0.62]</w:t>
            </w:r>
          </w:p>
        </w:tc>
        <w:tc>
          <w:tcPr>
            <w:tcW w:w="1229" w:type="dxa"/>
          </w:tcPr>
          <w:p w14:paraId="14D2C27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144" w:type="dxa"/>
          </w:tcPr>
          <w:p w14:paraId="747ABE2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28" w:type="dxa"/>
          </w:tcPr>
          <w:p w14:paraId="23DD81C3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0C519A" w:rsidRPr="00CE6450" w14:paraId="60F6FB40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20E77A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61-80</w:t>
            </w:r>
          </w:p>
        </w:tc>
        <w:tc>
          <w:tcPr>
            <w:tcW w:w="864" w:type="dxa"/>
          </w:tcPr>
          <w:p w14:paraId="1D5CFAB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130B8F62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3D8865F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6 – 0.67]</w:t>
            </w:r>
          </w:p>
        </w:tc>
        <w:tc>
          <w:tcPr>
            <w:tcW w:w="1229" w:type="dxa"/>
          </w:tcPr>
          <w:p w14:paraId="34BC738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44" w:type="dxa"/>
          </w:tcPr>
          <w:p w14:paraId="3CA8976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8" w:type="dxa"/>
          </w:tcPr>
          <w:p w14:paraId="2AC4F4FB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0C519A" w:rsidRPr="00CE6450" w14:paraId="75DF92D3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11BDAF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81-96</w:t>
            </w:r>
          </w:p>
        </w:tc>
        <w:tc>
          <w:tcPr>
            <w:tcW w:w="864" w:type="dxa"/>
          </w:tcPr>
          <w:p w14:paraId="09A6D0F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5FAA9CD1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2F4EF40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3 – 0.65]</w:t>
            </w:r>
          </w:p>
        </w:tc>
        <w:tc>
          <w:tcPr>
            <w:tcW w:w="1229" w:type="dxa"/>
          </w:tcPr>
          <w:p w14:paraId="02F3FB20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44" w:type="dxa"/>
          </w:tcPr>
          <w:p w14:paraId="64F59A8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28" w:type="dxa"/>
          </w:tcPr>
          <w:p w14:paraId="3D36AEE0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0C519A" w:rsidRPr="00CE6450" w14:paraId="25549703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10A57C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24-32</w:t>
            </w:r>
          </w:p>
        </w:tc>
        <w:tc>
          <w:tcPr>
            <w:tcW w:w="864" w:type="dxa"/>
          </w:tcPr>
          <w:p w14:paraId="22A9513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549CF27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60" w:type="dxa"/>
          </w:tcPr>
          <w:p w14:paraId="240F5A8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1 – 0.66]</w:t>
            </w:r>
          </w:p>
        </w:tc>
        <w:tc>
          <w:tcPr>
            <w:tcW w:w="1229" w:type="dxa"/>
          </w:tcPr>
          <w:p w14:paraId="7C110B4A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144" w:type="dxa"/>
          </w:tcPr>
          <w:p w14:paraId="34EB07B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028" w:type="dxa"/>
          </w:tcPr>
          <w:p w14:paraId="37933492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0C519A" w:rsidRPr="00CE6450" w14:paraId="4B6F473B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9321CFD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35-43</w:t>
            </w:r>
          </w:p>
        </w:tc>
        <w:tc>
          <w:tcPr>
            <w:tcW w:w="864" w:type="dxa"/>
          </w:tcPr>
          <w:p w14:paraId="528EFA0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521A38B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52FE35A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5 – 0.69]</w:t>
            </w:r>
          </w:p>
        </w:tc>
        <w:tc>
          <w:tcPr>
            <w:tcW w:w="1229" w:type="dxa"/>
          </w:tcPr>
          <w:p w14:paraId="7D5CD620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6D8F8BF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28" w:type="dxa"/>
          </w:tcPr>
          <w:p w14:paraId="36FAB7F0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0C519A" w:rsidRPr="00CE6450" w14:paraId="7E23D243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70C827F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61-80</w:t>
            </w:r>
          </w:p>
        </w:tc>
        <w:tc>
          <w:tcPr>
            <w:tcW w:w="864" w:type="dxa"/>
          </w:tcPr>
          <w:p w14:paraId="05F6F05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6D7022C2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560" w:type="dxa"/>
          </w:tcPr>
          <w:p w14:paraId="01F259C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7 – 0.62]</w:t>
            </w:r>
          </w:p>
        </w:tc>
        <w:tc>
          <w:tcPr>
            <w:tcW w:w="1229" w:type="dxa"/>
          </w:tcPr>
          <w:p w14:paraId="496BC18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144" w:type="dxa"/>
          </w:tcPr>
          <w:p w14:paraId="45ECFAE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2F62D8CC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0C519A" w:rsidRPr="00CE6450" w14:paraId="37F2D045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465178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81-96</w:t>
            </w:r>
          </w:p>
        </w:tc>
        <w:tc>
          <w:tcPr>
            <w:tcW w:w="864" w:type="dxa"/>
          </w:tcPr>
          <w:p w14:paraId="07B04FA0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11EB573D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60" w:type="dxa"/>
          </w:tcPr>
          <w:p w14:paraId="0C7E75C9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0 – 0.64]</w:t>
            </w:r>
          </w:p>
        </w:tc>
        <w:tc>
          <w:tcPr>
            <w:tcW w:w="1229" w:type="dxa"/>
          </w:tcPr>
          <w:p w14:paraId="6A79637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44" w:type="dxa"/>
          </w:tcPr>
          <w:p w14:paraId="4DE9454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28" w:type="dxa"/>
          </w:tcPr>
          <w:p w14:paraId="0912F94E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0C519A" w:rsidRPr="00CE6450" w14:paraId="040C8D32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2CC3F9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35-43</w:t>
            </w:r>
          </w:p>
        </w:tc>
        <w:tc>
          <w:tcPr>
            <w:tcW w:w="864" w:type="dxa"/>
          </w:tcPr>
          <w:p w14:paraId="456730A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22C240A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60" w:type="dxa"/>
          </w:tcPr>
          <w:p w14:paraId="1135F852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4 – 0.68]</w:t>
            </w:r>
          </w:p>
        </w:tc>
        <w:tc>
          <w:tcPr>
            <w:tcW w:w="1229" w:type="dxa"/>
          </w:tcPr>
          <w:p w14:paraId="5E840C1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44" w:type="dxa"/>
          </w:tcPr>
          <w:p w14:paraId="0AD1F328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28" w:type="dxa"/>
          </w:tcPr>
          <w:p w14:paraId="3369FC9B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0C519A" w:rsidRPr="00CE6450" w14:paraId="54827179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916431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61-80</w:t>
            </w:r>
          </w:p>
        </w:tc>
        <w:tc>
          <w:tcPr>
            <w:tcW w:w="864" w:type="dxa"/>
          </w:tcPr>
          <w:p w14:paraId="14BDB260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4C70C90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1DDD7F5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5 – 0.69]</w:t>
            </w:r>
          </w:p>
        </w:tc>
        <w:tc>
          <w:tcPr>
            <w:tcW w:w="1229" w:type="dxa"/>
          </w:tcPr>
          <w:p w14:paraId="556C00D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144" w:type="dxa"/>
          </w:tcPr>
          <w:p w14:paraId="2B69A4E1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28" w:type="dxa"/>
          </w:tcPr>
          <w:p w14:paraId="0EE724FB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0C519A" w:rsidRPr="00CE6450" w14:paraId="5B61CA8B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4802F4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81-96</w:t>
            </w:r>
          </w:p>
        </w:tc>
        <w:tc>
          <w:tcPr>
            <w:tcW w:w="864" w:type="dxa"/>
          </w:tcPr>
          <w:p w14:paraId="04A615D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72A1CD92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445857C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1 – 0.66]</w:t>
            </w:r>
          </w:p>
        </w:tc>
        <w:tc>
          <w:tcPr>
            <w:tcW w:w="1229" w:type="dxa"/>
          </w:tcPr>
          <w:p w14:paraId="0C2BF29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44" w:type="dxa"/>
          </w:tcPr>
          <w:p w14:paraId="0D0746E8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28" w:type="dxa"/>
          </w:tcPr>
          <w:p w14:paraId="6B37EBE6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0C519A" w:rsidRPr="00CE6450" w14:paraId="1817F321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A4173A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 + α-Syn 61-80</w:t>
            </w:r>
          </w:p>
        </w:tc>
        <w:tc>
          <w:tcPr>
            <w:tcW w:w="864" w:type="dxa"/>
          </w:tcPr>
          <w:p w14:paraId="1F1BF90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0F2CEC57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60" w:type="dxa"/>
          </w:tcPr>
          <w:p w14:paraId="49738FE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6 – 0.71]</w:t>
            </w:r>
          </w:p>
        </w:tc>
        <w:tc>
          <w:tcPr>
            <w:tcW w:w="1229" w:type="dxa"/>
          </w:tcPr>
          <w:p w14:paraId="7165A4D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44" w:type="dxa"/>
          </w:tcPr>
          <w:p w14:paraId="6372480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28" w:type="dxa"/>
          </w:tcPr>
          <w:p w14:paraId="32418F01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0C519A" w:rsidRPr="00CE6450" w14:paraId="11A96993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9D703B1" w14:textId="77777777" w:rsidR="000C519A" w:rsidRPr="00216CC3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 + α-Syn 81-96</w:t>
            </w:r>
          </w:p>
        </w:tc>
        <w:tc>
          <w:tcPr>
            <w:tcW w:w="864" w:type="dxa"/>
          </w:tcPr>
          <w:p w14:paraId="78B57AC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65354B6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60" w:type="dxa"/>
          </w:tcPr>
          <w:p w14:paraId="489AF0D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4 – 0.68]</w:t>
            </w:r>
          </w:p>
        </w:tc>
        <w:tc>
          <w:tcPr>
            <w:tcW w:w="1229" w:type="dxa"/>
          </w:tcPr>
          <w:p w14:paraId="7B16E91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44" w:type="dxa"/>
          </w:tcPr>
          <w:p w14:paraId="38F9B21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28" w:type="dxa"/>
          </w:tcPr>
          <w:p w14:paraId="5E30D006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0C519A" w:rsidRPr="00CE6450" w14:paraId="33CBD2AC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43D564" w14:textId="77777777" w:rsidR="000C519A" w:rsidRPr="00216CC3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61-80 + α-Syn 81-96</w:t>
            </w:r>
          </w:p>
        </w:tc>
        <w:tc>
          <w:tcPr>
            <w:tcW w:w="864" w:type="dxa"/>
          </w:tcPr>
          <w:p w14:paraId="645E1E8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32</w:t>
            </w:r>
          </w:p>
        </w:tc>
        <w:tc>
          <w:tcPr>
            <w:tcW w:w="695" w:type="dxa"/>
          </w:tcPr>
          <w:p w14:paraId="09C588D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60" w:type="dxa"/>
          </w:tcPr>
          <w:p w14:paraId="7A1F869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0 – 0.66]</w:t>
            </w:r>
          </w:p>
        </w:tc>
        <w:tc>
          <w:tcPr>
            <w:tcW w:w="1229" w:type="dxa"/>
          </w:tcPr>
          <w:p w14:paraId="267BD4B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144" w:type="dxa"/>
          </w:tcPr>
          <w:p w14:paraId="779CDD7A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57E97F77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0C519A" w:rsidRPr="00CE6450" w14:paraId="7DE919C2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5DCD2E" w14:textId="77777777" w:rsidR="000C519A" w:rsidRPr="00CE6450" w:rsidRDefault="000C519A" w:rsidP="00394FBC">
            <w:pPr>
              <w:rPr>
                <w:b w:val="0"/>
                <w:bCs w:val="0"/>
              </w:rPr>
            </w:pPr>
          </w:p>
          <w:p w14:paraId="02951623" w14:textId="77777777" w:rsidR="000C519A" w:rsidRPr="00CE6450" w:rsidRDefault="000C519A" w:rsidP="00394FBC">
            <w:pPr>
              <w:rPr>
                <w:b w:val="0"/>
                <w:bCs w:val="0"/>
              </w:rPr>
            </w:pPr>
          </w:p>
          <w:p w14:paraId="2C7EE793" w14:textId="77777777" w:rsidR="000C519A" w:rsidRPr="00CE6450" w:rsidRDefault="000C519A" w:rsidP="00394FBC">
            <w:pPr>
              <w:jc w:val="both"/>
            </w:pPr>
            <w:r w:rsidRPr="00216CC3">
              <w:t>P</w:t>
            </w:r>
            <w:r w:rsidRPr="00CE6450">
              <w:t xml:space="preserve">D vs. </w:t>
            </w:r>
            <w:r w:rsidRPr="00216CC3">
              <w:t>MSA</w:t>
            </w:r>
          </w:p>
        </w:tc>
        <w:tc>
          <w:tcPr>
            <w:tcW w:w="864" w:type="dxa"/>
          </w:tcPr>
          <w:p w14:paraId="1B86C85A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C0D5E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CDBA58A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F7CE8">
              <w:rPr>
                <w:b/>
                <w:bCs/>
              </w:rPr>
              <w:t>n</w:t>
            </w:r>
          </w:p>
        </w:tc>
        <w:tc>
          <w:tcPr>
            <w:tcW w:w="695" w:type="dxa"/>
          </w:tcPr>
          <w:p w14:paraId="016A5AB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8266E6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65418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450">
              <w:rPr>
                <w:b/>
                <w:bCs/>
              </w:rPr>
              <w:t>AUC</w:t>
            </w:r>
          </w:p>
        </w:tc>
        <w:tc>
          <w:tcPr>
            <w:tcW w:w="1560" w:type="dxa"/>
          </w:tcPr>
          <w:p w14:paraId="38909A0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712C2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6B6829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450">
              <w:rPr>
                <w:b/>
                <w:bCs/>
              </w:rPr>
              <w:t>95% CI</w:t>
            </w:r>
          </w:p>
        </w:tc>
        <w:tc>
          <w:tcPr>
            <w:tcW w:w="1229" w:type="dxa"/>
          </w:tcPr>
          <w:p w14:paraId="52BCD92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E4C38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02D072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450">
              <w:rPr>
                <w:b/>
                <w:bCs/>
              </w:rPr>
              <w:t>Sensitivity</w:t>
            </w:r>
          </w:p>
        </w:tc>
        <w:tc>
          <w:tcPr>
            <w:tcW w:w="1144" w:type="dxa"/>
          </w:tcPr>
          <w:p w14:paraId="4A77399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AE9C72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588EBF8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450">
              <w:rPr>
                <w:b/>
                <w:bCs/>
              </w:rPr>
              <w:t>Specificity</w:t>
            </w:r>
          </w:p>
        </w:tc>
        <w:tc>
          <w:tcPr>
            <w:tcW w:w="1028" w:type="dxa"/>
          </w:tcPr>
          <w:p w14:paraId="00D15EAB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2963D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97DB0">
              <w:rPr>
                <w:b/>
                <w:bCs/>
              </w:rPr>
              <w:t>Youden’s Index</w:t>
            </w:r>
          </w:p>
        </w:tc>
      </w:tr>
      <w:tr w:rsidR="000C519A" w:rsidRPr="00CE6450" w14:paraId="3AD5B37A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28E123F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</w:t>
            </w:r>
          </w:p>
        </w:tc>
        <w:tc>
          <w:tcPr>
            <w:tcW w:w="864" w:type="dxa"/>
          </w:tcPr>
          <w:p w14:paraId="4F5EF4F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08E7BDB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3D65A1C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9 – 0.79]</w:t>
            </w:r>
          </w:p>
        </w:tc>
        <w:tc>
          <w:tcPr>
            <w:tcW w:w="1229" w:type="dxa"/>
          </w:tcPr>
          <w:p w14:paraId="7EFBD44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144" w:type="dxa"/>
          </w:tcPr>
          <w:p w14:paraId="1E0CE16C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6F30B67C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0C519A" w:rsidRPr="00CE6450" w14:paraId="2E248AEA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3530FAF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</w:t>
            </w:r>
          </w:p>
        </w:tc>
        <w:tc>
          <w:tcPr>
            <w:tcW w:w="864" w:type="dxa"/>
          </w:tcPr>
          <w:p w14:paraId="148D878A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1495803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46658C7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8 – 0.79]</w:t>
            </w:r>
          </w:p>
        </w:tc>
        <w:tc>
          <w:tcPr>
            <w:tcW w:w="1229" w:type="dxa"/>
          </w:tcPr>
          <w:p w14:paraId="40CA5EB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144" w:type="dxa"/>
          </w:tcPr>
          <w:p w14:paraId="2EA04FC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572128BC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0C519A" w:rsidRPr="00CE6450" w14:paraId="5DF88F6D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F20BF3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</w:t>
            </w:r>
          </w:p>
        </w:tc>
        <w:tc>
          <w:tcPr>
            <w:tcW w:w="864" w:type="dxa"/>
          </w:tcPr>
          <w:p w14:paraId="42C1340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08F6E19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02384169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4 – 0.81]</w:t>
            </w:r>
          </w:p>
        </w:tc>
        <w:tc>
          <w:tcPr>
            <w:tcW w:w="1229" w:type="dxa"/>
          </w:tcPr>
          <w:p w14:paraId="4332026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144" w:type="dxa"/>
          </w:tcPr>
          <w:p w14:paraId="7094130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7BAAAE95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0C519A" w:rsidRPr="00CE6450" w14:paraId="625B330E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3A327D5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lastRenderedPageBreak/>
              <w:t>α-Syn 61-80</w:t>
            </w:r>
          </w:p>
        </w:tc>
        <w:tc>
          <w:tcPr>
            <w:tcW w:w="864" w:type="dxa"/>
          </w:tcPr>
          <w:p w14:paraId="453BEB0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26B50EF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60" w:type="dxa"/>
          </w:tcPr>
          <w:p w14:paraId="0B0AF66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7 – 0.78]</w:t>
            </w:r>
          </w:p>
        </w:tc>
        <w:tc>
          <w:tcPr>
            <w:tcW w:w="1229" w:type="dxa"/>
          </w:tcPr>
          <w:p w14:paraId="3E9B0EB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44" w:type="dxa"/>
          </w:tcPr>
          <w:p w14:paraId="5D8FE7F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74C2704D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0C519A" w:rsidRPr="00CE6450" w14:paraId="64AC0BEE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FC28E4E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81-96</w:t>
            </w:r>
          </w:p>
        </w:tc>
        <w:tc>
          <w:tcPr>
            <w:tcW w:w="864" w:type="dxa"/>
          </w:tcPr>
          <w:p w14:paraId="45DA279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5D2DC337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60" w:type="dxa"/>
          </w:tcPr>
          <w:p w14:paraId="3FA6FC6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7 – 0.80]</w:t>
            </w:r>
          </w:p>
        </w:tc>
        <w:tc>
          <w:tcPr>
            <w:tcW w:w="1229" w:type="dxa"/>
          </w:tcPr>
          <w:p w14:paraId="042D088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144" w:type="dxa"/>
          </w:tcPr>
          <w:p w14:paraId="4EADF7F7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030EAA68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0C519A" w:rsidRPr="00CE6450" w14:paraId="44D60C89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752937D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24-32</w:t>
            </w:r>
          </w:p>
        </w:tc>
        <w:tc>
          <w:tcPr>
            <w:tcW w:w="864" w:type="dxa"/>
          </w:tcPr>
          <w:p w14:paraId="75F0EDB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36DC4E0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60" w:type="dxa"/>
          </w:tcPr>
          <w:p w14:paraId="3CA99C5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9 – 0.82]</w:t>
            </w:r>
          </w:p>
        </w:tc>
        <w:tc>
          <w:tcPr>
            <w:tcW w:w="1229" w:type="dxa"/>
          </w:tcPr>
          <w:p w14:paraId="51DF618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144" w:type="dxa"/>
          </w:tcPr>
          <w:p w14:paraId="01ACC95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5CB5C867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C519A" w:rsidRPr="00CE6450" w14:paraId="489D241A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2ABAA93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35-43</w:t>
            </w:r>
          </w:p>
        </w:tc>
        <w:tc>
          <w:tcPr>
            <w:tcW w:w="864" w:type="dxa"/>
          </w:tcPr>
          <w:p w14:paraId="6EBBBC31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332F882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60" w:type="dxa"/>
          </w:tcPr>
          <w:p w14:paraId="41863C3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7 – 0.82]</w:t>
            </w:r>
          </w:p>
        </w:tc>
        <w:tc>
          <w:tcPr>
            <w:tcW w:w="1229" w:type="dxa"/>
          </w:tcPr>
          <w:p w14:paraId="55C10F3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44" w:type="dxa"/>
          </w:tcPr>
          <w:p w14:paraId="6A71161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0F68F574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0C519A" w:rsidRPr="00CE6450" w14:paraId="442AE167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F7EE5CA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61-80</w:t>
            </w:r>
          </w:p>
        </w:tc>
        <w:tc>
          <w:tcPr>
            <w:tcW w:w="864" w:type="dxa"/>
          </w:tcPr>
          <w:p w14:paraId="5242693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58CC812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60" w:type="dxa"/>
          </w:tcPr>
          <w:p w14:paraId="3884C61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1 – 0.80]</w:t>
            </w:r>
          </w:p>
        </w:tc>
        <w:tc>
          <w:tcPr>
            <w:tcW w:w="1229" w:type="dxa"/>
          </w:tcPr>
          <w:p w14:paraId="58B0F87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44" w:type="dxa"/>
          </w:tcPr>
          <w:p w14:paraId="1837B97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28" w:type="dxa"/>
          </w:tcPr>
          <w:p w14:paraId="2CD36087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0C519A" w:rsidRPr="00CE6450" w14:paraId="4DE6131F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C15F566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81-96</w:t>
            </w:r>
          </w:p>
        </w:tc>
        <w:tc>
          <w:tcPr>
            <w:tcW w:w="864" w:type="dxa"/>
          </w:tcPr>
          <w:p w14:paraId="317420B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4F191F4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11D26D4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0 – 0.81]</w:t>
            </w:r>
          </w:p>
        </w:tc>
        <w:tc>
          <w:tcPr>
            <w:tcW w:w="1229" w:type="dxa"/>
          </w:tcPr>
          <w:p w14:paraId="50B6AE8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144" w:type="dxa"/>
          </w:tcPr>
          <w:p w14:paraId="0B536A29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1A1C61F1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0C519A" w:rsidRPr="00CE6450" w14:paraId="163B3CBC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E786B6D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35-43</w:t>
            </w:r>
          </w:p>
        </w:tc>
        <w:tc>
          <w:tcPr>
            <w:tcW w:w="864" w:type="dxa"/>
          </w:tcPr>
          <w:p w14:paraId="3CBDDBE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5AAB478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60" w:type="dxa"/>
          </w:tcPr>
          <w:p w14:paraId="77E3C88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8 – 0.80]</w:t>
            </w:r>
          </w:p>
        </w:tc>
        <w:tc>
          <w:tcPr>
            <w:tcW w:w="1229" w:type="dxa"/>
          </w:tcPr>
          <w:p w14:paraId="788FDB1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44" w:type="dxa"/>
          </w:tcPr>
          <w:p w14:paraId="41D6219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8" w:type="dxa"/>
          </w:tcPr>
          <w:p w14:paraId="4ED32B91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0C519A" w:rsidRPr="00CE6450" w14:paraId="7CE4CAF0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95B0B7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61-80</w:t>
            </w:r>
          </w:p>
        </w:tc>
        <w:tc>
          <w:tcPr>
            <w:tcW w:w="864" w:type="dxa"/>
          </w:tcPr>
          <w:p w14:paraId="7EA95410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410AE61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60" w:type="dxa"/>
          </w:tcPr>
          <w:p w14:paraId="5A2AF3EC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8 – 0.81]</w:t>
            </w:r>
          </w:p>
        </w:tc>
        <w:tc>
          <w:tcPr>
            <w:tcW w:w="1229" w:type="dxa"/>
          </w:tcPr>
          <w:p w14:paraId="3CDC9B9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44" w:type="dxa"/>
          </w:tcPr>
          <w:p w14:paraId="76490D0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6B8588FA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0C519A" w:rsidRPr="00CE6450" w14:paraId="6D290CBB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4A5D95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81-96</w:t>
            </w:r>
          </w:p>
        </w:tc>
        <w:tc>
          <w:tcPr>
            <w:tcW w:w="864" w:type="dxa"/>
          </w:tcPr>
          <w:p w14:paraId="6FF51BD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29399A3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21DDEFB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2 – 0.78]</w:t>
            </w:r>
          </w:p>
        </w:tc>
        <w:tc>
          <w:tcPr>
            <w:tcW w:w="1229" w:type="dxa"/>
          </w:tcPr>
          <w:p w14:paraId="5A433BF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44" w:type="dxa"/>
          </w:tcPr>
          <w:p w14:paraId="60605AC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8" w:type="dxa"/>
          </w:tcPr>
          <w:p w14:paraId="6B887623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0C519A" w:rsidRPr="00CE6450" w14:paraId="7FC1C51C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ADA510D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 + α-Syn 61-80</w:t>
            </w:r>
          </w:p>
        </w:tc>
        <w:tc>
          <w:tcPr>
            <w:tcW w:w="864" w:type="dxa"/>
          </w:tcPr>
          <w:p w14:paraId="046447F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1629022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60" w:type="dxa"/>
          </w:tcPr>
          <w:p w14:paraId="3E4479F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9 – 0.80]</w:t>
            </w:r>
          </w:p>
        </w:tc>
        <w:tc>
          <w:tcPr>
            <w:tcW w:w="1229" w:type="dxa"/>
          </w:tcPr>
          <w:p w14:paraId="6407025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44" w:type="dxa"/>
          </w:tcPr>
          <w:p w14:paraId="7BF1C41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04FD2D5C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0C519A" w:rsidRPr="00CE6450" w14:paraId="328F17DF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7B3C732" w14:textId="77777777" w:rsidR="000C519A" w:rsidRPr="00216CC3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 + α-Syn 81-96</w:t>
            </w:r>
          </w:p>
        </w:tc>
        <w:tc>
          <w:tcPr>
            <w:tcW w:w="864" w:type="dxa"/>
          </w:tcPr>
          <w:p w14:paraId="56EDA51A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75E3AB6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60" w:type="dxa"/>
          </w:tcPr>
          <w:p w14:paraId="3A33DA9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5 – 0.81]</w:t>
            </w:r>
          </w:p>
        </w:tc>
        <w:tc>
          <w:tcPr>
            <w:tcW w:w="1229" w:type="dxa"/>
          </w:tcPr>
          <w:p w14:paraId="7255F85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144" w:type="dxa"/>
          </w:tcPr>
          <w:p w14:paraId="672637B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40345434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0C519A" w:rsidRPr="00CE6450" w14:paraId="68CE3197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6939CB4" w14:textId="77777777" w:rsidR="000C519A" w:rsidRPr="00216CC3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61-80 + α-Syn 81-96</w:t>
            </w:r>
          </w:p>
        </w:tc>
        <w:tc>
          <w:tcPr>
            <w:tcW w:w="864" w:type="dxa"/>
          </w:tcPr>
          <w:p w14:paraId="57EF854C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1AD9A1A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60" w:type="dxa"/>
          </w:tcPr>
          <w:p w14:paraId="2A1A825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54 – 0.88]</w:t>
            </w:r>
          </w:p>
        </w:tc>
        <w:tc>
          <w:tcPr>
            <w:tcW w:w="1229" w:type="dxa"/>
          </w:tcPr>
          <w:p w14:paraId="5607302D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6CD00FC1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04F93E0D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0C519A" w:rsidRPr="00CE6450" w14:paraId="6020D177" w14:textId="77777777" w:rsidTr="00394FBC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5168E3" w14:textId="77777777" w:rsidR="000C519A" w:rsidRPr="00CE6450" w:rsidRDefault="000C519A" w:rsidP="00394FBC">
            <w:pPr>
              <w:rPr>
                <w:b w:val="0"/>
                <w:bCs w:val="0"/>
              </w:rPr>
            </w:pPr>
          </w:p>
          <w:p w14:paraId="5331B00B" w14:textId="77777777" w:rsidR="000C519A" w:rsidRPr="00CE6450" w:rsidRDefault="000C519A" w:rsidP="00394FBC">
            <w:pPr>
              <w:rPr>
                <w:b w:val="0"/>
                <w:bCs w:val="0"/>
              </w:rPr>
            </w:pPr>
          </w:p>
          <w:p w14:paraId="343B7F32" w14:textId="77777777" w:rsidR="000C519A" w:rsidRPr="00CE6450" w:rsidRDefault="000C519A" w:rsidP="00394FBC">
            <w:r>
              <w:t>DLB</w:t>
            </w:r>
            <w:r w:rsidRPr="00CE6450">
              <w:t xml:space="preserve"> vs.</w:t>
            </w:r>
            <w:r>
              <w:t xml:space="preserve"> Controls</w:t>
            </w:r>
          </w:p>
        </w:tc>
        <w:tc>
          <w:tcPr>
            <w:tcW w:w="864" w:type="dxa"/>
          </w:tcPr>
          <w:p w14:paraId="698B7BE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71D257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33D45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n</w:t>
            </w:r>
          </w:p>
        </w:tc>
        <w:tc>
          <w:tcPr>
            <w:tcW w:w="695" w:type="dxa"/>
          </w:tcPr>
          <w:p w14:paraId="73662D0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DB39F2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4AB3E2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AUC</w:t>
            </w:r>
          </w:p>
        </w:tc>
        <w:tc>
          <w:tcPr>
            <w:tcW w:w="1560" w:type="dxa"/>
          </w:tcPr>
          <w:p w14:paraId="46E3BD1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9D9187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88C0DD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95% CI</w:t>
            </w:r>
          </w:p>
        </w:tc>
        <w:tc>
          <w:tcPr>
            <w:tcW w:w="1229" w:type="dxa"/>
          </w:tcPr>
          <w:p w14:paraId="7FFB693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01203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3E2D9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Sensitivity</w:t>
            </w:r>
          </w:p>
        </w:tc>
        <w:tc>
          <w:tcPr>
            <w:tcW w:w="1144" w:type="dxa"/>
          </w:tcPr>
          <w:p w14:paraId="5D6879B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1306C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0F6CB5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Specificity</w:t>
            </w:r>
          </w:p>
        </w:tc>
        <w:tc>
          <w:tcPr>
            <w:tcW w:w="1028" w:type="dxa"/>
          </w:tcPr>
          <w:p w14:paraId="26E3AF69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7CD0AB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97DB0">
              <w:rPr>
                <w:b/>
                <w:bCs/>
              </w:rPr>
              <w:t>Youden’s Index</w:t>
            </w:r>
          </w:p>
        </w:tc>
      </w:tr>
      <w:tr w:rsidR="000C519A" w:rsidRPr="00CE6450" w14:paraId="529647A8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610AAE7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</w:t>
            </w:r>
          </w:p>
        </w:tc>
        <w:tc>
          <w:tcPr>
            <w:tcW w:w="864" w:type="dxa"/>
          </w:tcPr>
          <w:p w14:paraId="2879569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51FC475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564A6019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3 – 0.77]</w:t>
            </w:r>
          </w:p>
        </w:tc>
        <w:tc>
          <w:tcPr>
            <w:tcW w:w="1229" w:type="dxa"/>
          </w:tcPr>
          <w:p w14:paraId="7E558A7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44" w:type="dxa"/>
          </w:tcPr>
          <w:p w14:paraId="32AD692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28" w:type="dxa"/>
          </w:tcPr>
          <w:p w14:paraId="41A78496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C519A" w:rsidRPr="00CE6450" w14:paraId="2F254F98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A47D7B6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</w:t>
            </w:r>
          </w:p>
        </w:tc>
        <w:tc>
          <w:tcPr>
            <w:tcW w:w="864" w:type="dxa"/>
          </w:tcPr>
          <w:p w14:paraId="612B5F98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57FF3B6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60" w:type="dxa"/>
          </w:tcPr>
          <w:p w14:paraId="7597FCC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6 – 0.79]</w:t>
            </w:r>
          </w:p>
        </w:tc>
        <w:tc>
          <w:tcPr>
            <w:tcW w:w="1229" w:type="dxa"/>
          </w:tcPr>
          <w:p w14:paraId="62C8FD8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144" w:type="dxa"/>
          </w:tcPr>
          <w:p w14:paraId="53B3673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28" w:type="dxa"/>
          </w:tcPr>
          <w:p w14:paraId="248C22F1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0C519A" w:rsidRPr="00CE6450" w14:paraId="303DC92B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56B3E1B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</w:t>
            </w:r>
          </w:p>
        </w:tc>
        <w:tc>
          <w:tcPr>
            <w:tcW w:w="864" w:type="dxa"/>
          </w:tcPr>
          <w:p w14:paraId="3E3A5B0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5FC26DA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560" w:type="dxa"/>
          </w:tcPr>
          <w:p w14:paraId="40F6CC7C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50 – 0.82]</w:t>
            </w:r>
          </w:p>
        </w:tc>
        <w:tc>
          <w:tcPr>
            <w:tcW w:w="1229" w:type="dxa"/>
          </w:tcPr>
          <w:p w14:paraId="570F78D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144" w:type="dxa"/>
          </w:tcPr>
          <w:p w14:paraId="079B374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28" w:type="dxa"/>
          </w:tcPr>
          <w:p w14:paraId="68A58074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0C519A" w:rsidRPr="00CE6450" w14:paraId="4C2D7BCA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D5B4718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61-80</w:t>
            </w:r>
          </w:p>
        </w:tc>
        <w:tc>
          <w:tcPr>
            <w:tcW w:w="864" w:type="dxa"/>
          </w:tcPr>
          <w:p w14:paraId="41C340B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7A96233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60" w:type="dxa"/>
          </w:tcPr>
          <w:p w14:paraId="6CD0D48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1 – 0.75]</w:t>
            </w:r>
          </w:p>
        </w:tc>
        <w:tc>
          <w:tcPr>
            <w:tcW w:w="1229" w:type="dxa"/>
          </w:tcPr>
          <w:p w14:paraId="22774FF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144" w:type="dxa"/>
          </w:tcPr>
          <w:p w14:paraId="56444EE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15933A3A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0C519A" w:rsidRPr="00CE6450" w14:paraId="06BB4853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7F2E17B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81-96</w:t>
            </w:r>
          </w:p>
        </w:tc>
        <w:tc>
          <w:tcPr>
            <w:tcW w:w="864" w:type="dxa"/>
          </w:tcPr>
          <w:p w14:paraId="0BC0F12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03EFDA8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239F4ED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4 – 0.76]</w:t>
            </w:r>
          </w:p>
        </w:tc>
        <w:tc>
          <w:tcPr>
            <w:tcW w:w="1229" w:type="dxa"/>
          </w:tcPr>
          <w:p w14:paraId="319FD011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44" w:type="dxa"/>
          </w:tcPr>
          <w:p w14:paraId="5AFDE6BA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28" w:type="dxa"/>
          </w:tcPr>
          <w:p w14:paraId="59896382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0C519A" w:rsidRPr="00CE6450" w14:paraId="7E09BFF5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9D24050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24-32</w:t>
            </w:r>
          </w:p>
        </w:tc>
        <w:tc>
          <w:tcPr>
            <w:tcW w:w="864" w:type="dxa"/>
          </w:tcPr>
          <w:p w14:paraId="71FA24B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245E55C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60" w:type="dxa"/>
          </w:tcPr>
          <w:p w14:paraId="520E2F4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7 – 0.80]</w:t>
            </w:r>
          </w:p>
        </w:tc>
        <w:tc>
          <w:tcPr>
            <w:tcW w:w="1229" w:type="dxa"/>
          </w:tcPr>
          <w:p w14:paraId="05388B2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44" w:type="dxa"/>
          </w:tcPr>
          <w:p w14:paraId="653F91F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52CF840D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0C519A" w:rsidRPr="00CE6450" w14:paraId="01FB90CA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7162705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35-43</w:t>
            </w:r>
          </w:p>
        </w:tc>
        <w:tc>
          <w:tcPr>
            <w:tcW w:w="864" w:type="dxa"/>
          </w:tcPr>
          <w:p w14:paraId="07E3BEF7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4721BC8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60" w:type="dxa"/>
          </w:tcPr>
          <w:p w14:paraId="744A8D1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7 – 0.79]</w:t>
            </w:r>
          </w:p>
        </w:tc>
        <w:tc>
          <w:tcPr>
            <w:tcW w:w="1229" w:type="dxa"/>
          </w:tcPr>
          <w:p w14:paraId="6B13837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44" w:type="dxa"/>
          </w:tcPr>
          <w:p w14:paraId="66A783C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28" w:type="dxa"/>
          </w:tcPr>
          <w:p w14:paraId="437887B9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C519A" w:rsidRPr="00CE6450" w14:paraId="5E82F43C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AEE3AEC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61-80</w:t>
            </w:r>
          </w:p>
        </w:tc>
        <w:tc>
          <w:tcPr>
            <w:tcW w:w="864" w:type="dxa"/>
          </w:tcPr>
          <w:p w14:paraId="105749A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7FB154F2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5114BA7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2 – 0.73]</w:t>
            </w:r>
          </w:p>
        </w:tc>
        <w:tc>
          <w:tcPr>
            <w:tcW w:w="1229" w:type="dxa"/>
          </w:tcPr>
          <w:p w14:paraId="2342D02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44" w:type="dxa"/>
          </w:tcPr>
          <w:p w14:paraId="55396A3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28" w:type="dxa"/>
          </w:tcPr>
          <w:p w14:paraId="16ABF92D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0C519A" w:rsidRPr="00CE6450" w14:paraId="266FA4F0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0E0872C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81-96</w:t>
            </w:r>
          </w:p>
        </w:tc>
        <w:tc>
          <w:tcPr>
            <w:tcW w:w="864" w:type="dxa"/>
          </w:tcPr>
          <w:p w14:paraId="20AE99F9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6555AA0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22683D0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3 – 0.76]</w:t>
            </w:r>
          </w:p>
        </w:tc>
        <w:tc>
          <w:tcPr>
            <w:tcW w:w="1229" w:type="dxa"/>
          </w:tcPr>
          <w:p w14:paraId="13F9629A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44" w:type="dxa"/>
          </w:tcPr>
          <w:p w14:paraId="61485E7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28" w:type="dxa"/>
          </w:tcPr>
          <w:p w14:paraId="305E22F4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0C519A" w:rsidRPr="00CE6450" w14:paraId="0B1A34F9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174ACE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35-43</w:t>
            </w:r>
          </w:p>
        </w:tc>
        <w:tc>
          <w:tcPr>
            <w:tcW w:w="864" w:type="dxa"/>
          </w:tcPr>
          <w:p w14:paraId="2C9D7C7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30BD44A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60" w:type="dxa"/>
          </w:tcPr>
          <w:p w14:paraId="67FF05C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6 – 0.77]</w:t>
            </w:r>
          </w:p>
        </w:tc>
        <w:tc>
          <w:tcPr>
            <w:tcW w:w="1229" w:type="dxa"/>
          </w:tcPr>
          <w:p w14:paraId="3D8D274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144" w:type="dxa"/>
          </w:tcPr>
          <w:p w14:paraId="6B28273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28" w:type="dxa"/>
          </w:tcPr>
          <w:p w14:paraId="7E75DFDE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CE6450" w14:paraId="46995C65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76EE889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61-80</w:t>
            </w:r>
          </w:p>
        </w:tc>
        <w:tc>
          <w:tcPr>
            <w:tcW w:w="864" w:type="dxa"/>
          </w:tcPr>
          <w:p w14:paraId="44DB8C7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35A869A7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560" w:type="dxa"/>
          </w:tcPr>
          <w:p w14:paraId="18E9FCE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3 – 0.75]</w:t>
            </w:r>
          </w:p>
        </w:tc>
        <w:tc>
          <w:tcPr>
            <w:tcW w:w="1229" w:type="dxa"/>
          </w:tcPr>
          <w:p w14:paraId="63978CC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4800488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4DEADFD2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C519A" w:rsidRPr="00CE6450" w14:paraId="06F9466F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47A781F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81-96</w:t>
            </w:r>
          </w:p>
        </w:tc>
        <w:tc>
          <w:tcPr>
            <w:tcW w:w="864" w:type="dxa"/>
          </w:tcPr>
          <w:p w14:paraId="695EE02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77CB10E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4454B06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9 – 0.72]</w:t>
            </w:r>
          </w:p>
        </w:tc>
        <w:tc>
          <w:tcPr>
            <w:tcW w:w="1229" w:type="dxa"/>
          </w:tcPr>
          <w:p w14:paraId="00015A7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44" w:type="dxa"/>
          </w:tcPr>
          <w:p w14:paraId="4EF8F77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4039DDA8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0C519A" w:rsidRPr="00CE6450" w14:paraId="74080D24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0FBFFB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 + α-Syn 61-80</w:t>
            </w:r>
          </w:p>
        </w:tc>
        <w:tc>
          <w:tcPr>
            <w:tcW w:w="864" w:type="dxa"/>
          </w:tcPr>
          <w:p w14:paraId="0B44C7B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68AF896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560" w:type="dxa"/>
          </w:tcPr>
          <w:p w14:paraId="31373C4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6 – 0.58]</w:t>
            </w:r>
          </w:p>
        </w:tc>
        <w:tc>
          <w:tcPr>
            <w:tcW w:w="1229" w:type="dxa"/>
          </w:tcPr>
          <w:p w14:paraId="2F0FBC3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44" w:type="dxa"/>
          </w:tcPr>
          <w:p w14:paraId="09B57191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28" w:type="dxa"/>
          </w:tcPr>
          <w:p w14:paraId="10D26F64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0C519A" w:rsidRPr="00CE6450" w14:paraId="7F8A7B0F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3ED18A8" w14:textId="77777777" w:rsidR="000C519A" w:rsidRPr="00216CC3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 + α-Syn 81-96</w:t>
            </w:r>
          </w:p>
        </w:tc>
        <w:tc>
          <w:tcPr>
            <w:tcW w:w="864" w:type="dxa"/>
          </w:tcPr>
          <w:p w14:paraId="69D7EB8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1B7375A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377673A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4 – 0.75]</w:t>
            </w:r>
          </w:p>
        </w:tc>
        <w:tc>
          <w:tcPr>
            <w:tcW w:w="1229" w:type="dxa"/>
          </w:tcPr>
          <w:p w14:paraId="564050B2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44" w:type="dxa"/>
          </w:tcPr>
          <w:p w14:paraId="7C6493E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28" w:type="dxa"/>
          </w:tcPr>
          <w:p w14:paraId="398A0910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C519A" w:rsidRPr="00CE6450" w14:paraId="6B40F68B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9FDCE4" w14:textId="77777777" w:rsidR="000C519A" w:rsidRPr="00216CC3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61-80 + α-Syn 81-96</w:t>
            </w:r>
          </w:p>
        </w:tc>
        <w:tc>
          <w:tcPr>
            <w:tcW w:w="864" w:type="dxa"/>
          </w:tcPr>
          <w:p w14:paraId="55EA0D2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0F06F0BA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184DD07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9 – 0.71]</w:t>
            </w:r>
          </w:p>
        </w:tc>
        <w:tc>
          <w:tcPr>
            <w:tcW w:w="1229" w:type="dxa"/>
          </w:tcPr>
          <w:p w14:paraId="7C42FDE1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44" w:type="dxa"/>
          </w:tcPr>
          <w:p w14:paraId="311297BA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28" w:type="dxa"/>
          </w:tcPr>
          <w:p w14:paraId="31537F22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0C519A" w:rsidRPr="00CE6450" w14:paraId="7C4C7B8B" w14:textId="77777777" w:rsidTr="00394FBC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63F1F5E" w14:textId="77777777" w:rsidR="000C519A" w:rsidRPr="00CE6450" w:rsidRDefault="000C519A" w:rsidP="00394FBC">
            <w:pPr>
              <w:rPr>
                <w:b w:val="0"/>
                <w:bCs w:val="0"/>
              </w:rPr>
            </w:pPr>
          </w:p>
          <w:p w14:paraId="2EA33024" w14:textId="77777777" w:rsidR="000C519A" w:rsidRPr="00CE6450" w:rsidRDefault="000C519A" w:rsidP="00394FBC">
            <w:pPr>
              <w:rPr>
                <w:b w:val="0"/>
                <w:bCs w:val="0"/>
              </w:rPr>
            </w:pPr>
          </w:p>
          <w:p w14:paraId="457AAA7F" w14:textId="77777777" w:rsidR="000C519A" w:rsidRPr="00CE6450" w:rsidRDefault="000C519A" w:rsidP="00394FBC">
            <w:r>
              <w:t>DLB</w:t>
            </w:r>
            <w:r w:rsidRPr="00CE6450">
              <w:t xml:space="preserve"> vs. </w:t>
            </w:r>
            <w:r>
              <w:t>MSA</w:t>
            </w:r>
          </w:p>
        </w:tc>
        <w:tc>
          <w:tcPr>
            <w:tcW w:w="864" w:type="dxa"/>
          </w:tcPr>
          <w:p w14:paraId="0DEBA6A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65FAD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754C23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n</w:t>
            </w:r>
          </w:p>
        </w:tc>
        <w:tc>
          <w:tcPr>
            <w:tcW w:w="695" w:type="dxa"/>
          </w:tcPr>
          <w:p w14:paraId="09AC06C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78D0D1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3BC41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AUC</w:t>
            </w:r>
          </w:p>
        </w:tc>
        <w:tc>
          <w:tcPr>
            <w:tcW w:w="1560" w:type="dxa"/>
          </w:tcPr>
          <w:p w14:paraId="34DE313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13182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92256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95% CI</w:t>
            </w:r>
          </w:p>
        </w:tc>
        <w:tc>
          <w:tcPr>
            <w:tcW w:w="1229" w:type="dxa"/>
          </w:tcPr>
          <w:p w14:paraId="1FB096D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985E9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71E3E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Sensitivity</w:t>
            </w:r>
          </w:p>
        </w:tc>
        <w:tc>
          <w:tcPr>
            <w:tcW w:w="1144" w:type="dxa"/>
          </w:tcPr>
          <w:p w14:paraId="50410A5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A362AA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0E54D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Specificity</w:t>
            </w:r>
          </w:p>
        </w:tc>
        <w:tc>
          <w:tcPr>
            <w:tcW w:w="1028" w:type="dxa"/>
          </w:tcPr>
          <w:p w14:paraId="2FD929E6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929311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97DB0">
              <w:rPr>
                <w:b/>
                <w:bCs/>
              </w:rPr>
              <w:t>Youden’s Index</w:t>
            </w:r>
          </w:p>
        </w:tc>
      </w:tr>
      <w:tr w:rsidR="000C519A" w:rsidRPr="00CE6450" w14:paraId="67A4118D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2C74F1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</w:t>
            </w:r>
          </w:p>
        </w:tc>
        <w:tc>
          <w:tcPr>
            <w:tcW w:w="864" w:type="dxa"/>
          </w:tcPr>
          <w:p w14:paraId="4D8EF55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00665EB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60" w:type="dxa"/>
          </w:tcPr>
          <w:p w14:paraId="724BC1E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0 – 0.78]</w:t>
            </w:r>
          </w:p>
        </w:tc>
        <w:tc>
          <w:tcPr>
            <w:tcW w:w="1229" w:type="dxa"/>
          </w:tcPr>
          <w:p w14:paraId="5F5BBD8C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44" w:type="dxa"/>
          </w:tcPr>
          <w:p w14:paraId="5D83964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1C28E348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CE6450" w14:paraId="58F4CC45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C424A9B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</w:t>
            </w:r>
          </w:p>
        </w:tc>
        <w:tc>
          <w:tcPr>
            <w:tcW w:w="864" w:type="dxa"/>
          </w:tcPr>
          <w:p w14:paraId="3634E3D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2616810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60" w:type="dxa"/>
          </w:tcPr>
          <w:p w14:paraId="4860F16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1 – 0.81]</w:t>
            </w:r>
          </w:p>
        </w:tc>
        <w:tc>
          <w:tcPr>
            <w:tcW w:w="1229" w:type="dxa"/>
          </w:tcPr>
          <w:p w14:paraId="4A1948D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144" w:type="dxa"/>
          </w:tcPr>
          <w:p w14:paraId="470D47B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6383F903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0C519A" w:rsidRPr="00CE6450" w14:paraId="436B6B5B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24D4749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</w:t>
            </w:r>
          </w:p>
        </w:tc>
        <w:tc>
          <w:tcPr>
            <w:tcW w:w="864" w:type="dxa"/>
          </w:tcPr>
          <w:p w14:paraId="29B49BA7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10C4313C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51A17CEC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8 – 0.83]</w:t>
            </w:r>
          </w:p>
        </w:tc>
        <w:tc>
          <w:tcPr>
            <w:tcW w:w="1229" w:type="dxa"/>
          </w:tcPr>
          <w:p w14:paraId="3B42576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44" w:type="dxa"/>
          </w:tcPr>
          <w:p w14:paraId="7B20EDCD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394FBF51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CE6450" w14:paraId="3A70D979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B024F3D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61-80</w:t>
            </w:r>
          </w:p>
        </w:tc>
        <w:tc>
          <w:tcPr>
            <w:tcW w:w="864" w:type="dxa"/>
          </w:tcPr>
          <w:p w14:paraId="72A68E1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7AA59AE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60" w:type="dxa"/>
          </w:tcPr>
          <w:p w14:paraId="3E35C4D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19 – 0.79]</w:t>
            </w:r>
          </w:p>
        </w:tc>
        <w:tc>
          <w:tcPr>
            <w:tcW w:w="1229" w:type="dxa"/>
          </w:tcPr>
          <w:p w14:paraId="2FCCB23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44" w:type="dxa"/>
          </w:tcPr>
          <w:p w14:paraId="5ADCA59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5DCA717E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CE6450" w14:paraId="03785FAE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653C39D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81-96</w:t>
            </w:r>
          </w:p>
        </w:tc>
        <w:tc>
          <w:tcPr>
            <w:tcW w:w="864" w:type="dxa"/>
          </w:tcPr>
          <w:p w14:paraId="26840A8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32954C4A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60" w:type="dxa"/>
          </w:tcPr>
          <w:p w14:paraId="249C8BE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2 – 0.81]</w:t>
            </w:r>
          </w:p>
        </w:tc>
        <w:tc>
          <w:tcPr>
            <w:tcW w:w="1229" w:type="dxa"/>
          </w:tcPr>
          <w:p w14:paraId="24AFC84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44" w:type="dxa"/>
          </w:tcPr>
          <w:p w14:paraId="06A4125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5F6010FB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CE6450" w14:paraId="5315D2AF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FB384E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24-32</w:t>
            </w:r>
          </w:p>
        </w:tc>
        <w:tc>
          <w:tcPr>
            <w:tcW w:w="864" w:type="dxa"/>
          </w:tcPr>
          <w:p w14:paraId="2FABD49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6E08616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60" w:type="dxa"/>
          </w:tcPr>
          <w:p w14:paraId="528E7CF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4 – 0.77]</w:t>
            </w:r>
          </w:p>
        </w:tc>
        <w:tc>
          <w:tcPr>
            <w:tcW w:w="1229" w:type="dxa"/>
          </w:tcPr>
          <w:p w14:paraId="3F5E19C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44" w:type="dxa"/>
          </w:tcPr>
          <w:p w14:paraId="180FCAA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8" w:type="dxa"/>
          </w:tcPr>
          <w:p w14:paraId="30DE169A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C519A" w:rsidRPr="00CE6450" w14:paraId="1C1BAF4E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7405B05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35-43</w:t>
            </w:r>
          </w:p>
        </w:tc>
        <w:tc>
          <w:tcPr>
            <w:tcW w:w="864" w:type="dxa"/>
          </w:tcPr>
          <w:p w14:paraId="4AF08151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079DEA9A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8</w:t>
            </w:r>
          </w:p>
        </w:tc>
        <w:tc>
          <w:tcPr>
            <w:tcW w:w="1560" w:type="dxa"/>
          </w:tcPr>
          <w:p w14:paraId="503DD82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[0.51 </w:t>
            </w:r>
            <w:r>
              <w:rPr>
                <w:rFonts w:ascii="Calibri" w:hAnsi="Calibri" w:cs="Calibri"/>
                <w:color w:val="000000"/>
              </w:rPr>
              <w:t>–</w:t>
            </w:r>
            <w:r>
              <w:t xml:space="preserve"> 0.85]</w:t>
            </w:r>
          </w:p>
        </w:tc>
        <w:tc>
          <w:tcPr>
            <w:tcW w:w="1229" w:type="dxa"/>
          </w:tcPr>
          <w:p w14:paraId="6F9B4C6D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</w:t>
            </w:r>
          </w:p>
        </w:tc>
        <w:tc>
          <w:tcPr>
            <w:tcW w:w="1144" w:type="dxa"/>
          </w:tcPr>
          <w:p w14:paraId="33CFEB2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1028" w:type="dxa"/>
          </w:tcPr>
          <w:p w14:paraId="4A7C42CE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1</w:t>
            </w:r>
          </w:p>
        </w:tc>
      </w:tr>
      <w:tr w:rsidR="000C519A" w:rsidRPr="00CE6450" w14:paraId="314F2037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D210E56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61-80</w:t>
            </w:r>
          </w:p>
        </w:tc>
        <w:tc>
          <w:tcPr>
            <w:tcW w:w="864" w:type="dxa"/>
          </w:tcPr>
          <w:p w14:paraId="282FF2A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527BC7D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60" w:type="dxa"/>
          </w:tcPr>
          <w:p w14:paraId="71AEED5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1 – 0.81]</w:t>
            </w:r>
          </w:p>
        </w:tc>
        <w:tc>
          <w:tcPr>
            <w:tcW w:w="1229" w:type="dxa"/>
          </w:tcPr>
          <w:p w14:paraId="5ED3A86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44" w:type="dxa"/>
          </w:tcPr>
          <w:p w14:paraId="78EF444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8" w:type="dxa"/>
          </w:tcPr>
          <w:p w14:paraId="0E1AB2EE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C519A" w:rsidRPr="00CE6450" w14:paraId="781C4810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393A9F5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81-96</w:t>
            </w:r>
          </w:p>
        </w:tc>
        <w:tc>
          <w:tcPr>
            <w:tcW w:w="864" w:type="dxa"/>
          </w:tcPr>
          <w:p w14:paraId="12EBFCE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025164FD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079BED3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4 – 0.86]</w:t>
            </w:r>
          </w:p>
        </w:tc>
        <w:tc>
          <w:tcPr>
            <w:tcW w:w="1229" w:type="dxa"/>
          </w:tcPr>
          <w:p w14:paraId="03E73BE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144" w:type="dxa"/>
          </w:tcPr>
          <w:p w14:paraId="58F117B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3427DB7E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0C519A" w:rsidRPr="00CE6450" w14:paraId="566EE704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057F1A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35-43</w:t>
            </w:r>
          </w:p>
        </w:tc>
        <w:tc>
          <w:tcPr>
            <w:tcW w:w="864" w:type="dxa"/>
          </w:tcPr>
          <w:p w14:paraId="1DE9FAD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3449B1D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560" w:type="dxa"/>
          </w:tcPr>
          <w:p w14:paraId="0A38A93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9 – 0.84]</w:t>
            </w:r>
          </w:p>
        </w:tc>
        <w:tc>
          <w:tcPr>
            <w:tcW w:w="1229" w:type="dxa"/>
          </w:tcPr>
          <w:p w14:paraId="3ABFDB6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44" w:type="dxa"/>
          </w:tcPr>
          <w:p w14:paraId="6D51AC8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71549F44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0C519A" w:rsidRPr="00CE6450" w14:paraId="48B7B6EA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7A17345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61-80</w:t>
            </w:r>
          </w:p>
        </w:tc>
        <w:tc>
          <w:tcPr>
            <w:tcW w:w="864" w:type="dxa"/>
          </w:tcPr>
          <w:p w14:paraId="07D010B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541DC64C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560" w:type="dxa"/>
          </w:tcPr>
          <w:p w14:paraId="154D239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51 – 0.86]</w:t>
            </w:r>
          </w:p>
        </w:tc>
        <w:tc>
          <w:tcPr>
            <w:tcW w:w="1229" w:type="dxa"/>
          </w:tcPr>
          <w:p w14:paraId="4B5ADA07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144" w:type="dxa"/>
          </w:tcPr>
          <w:p w14:paraId="776B22A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641D078E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0C519A" w:rsidRPr="00CE6450" w14:paraId="1C7614C9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F1112A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81-96</w:t>
            </w:r>
          </w:p>
        </w:tc>
        <w:tc>
          <w:tcPr>
            <w:tcW w:w="864" w:type="dxa"/>
          </w:tcPr>
          <w:p w14:paraId="1D2C502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480B9E1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60" w:type="dxa"/>
          </w:tcPr>
          <w:p w14:paraId="00BDB65A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3 – 0.83]</w:t>
            </w:r>
          </w:p>
        </w:tc>
        <w:tc>
          <w:tcPr>
            <w:tcW w:w="1229" w:type="dxa"/>
          </w:tcPr>
          <w:p w14:paraId="090938D2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144" w:type="dxa"/>
          </w:tcPr>
          <w:p w14:paraId="41D5848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8" w:type="dxa"/>
          </w:tcPr>
          <w:p w14:paraId="37499216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C519A" w:rsidRPr="00CE6450" w14:paraId="12A69A34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081EBC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 + α-Syn 61-80</w:t>
            </w:r>
          </w:p>
        </w:tc>
        <w:tc>
          <w:tcPr>
            <w:tcW w:w="864" w:type="dxa"/>
          </w:tcPr>
          <w:p w14:paraId="4790099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7BCC798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560" w:type="dxa"/>
          </w:tcPr>
          <w:p w14:paraId="6E605A6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53 – 0.87]</w:t>
            </w:r>
          </w:p>
        </w:tc>
        <w:tc>
          <w:tcPr>
            <w:tcW w:w="1229" w:type="dxa"/>
          </w:tcPr>
          <w:p w14:paraId="01785020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144" w:type="dxa"/>
          </w:tcPr>
          <w:p w14:paraId="7FA68C1A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3359AF4B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0C519A" w:rsidRPr="00CE6450" w14:paraId="6715FF1E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C767B15" w14:textId="77777777" w:rsidR="000C519A" w:rsidRPr="00216CC3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lastRenderedPageBreak/>
              <w:t>α-Syn 35-43 + α-Syn 81-96</w:t>
            </w:r>
          </w:p>
        </w:tc>
        <w:tc>
          <w:tcPr>
            <w:tcW w:w="864" w:type="dxa"/>
          </w:tcPr>
          <w:p w14:paraId="085CA55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653F530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560" w:type="dxa"/>
          </w:tcPr>
          <w:p w14:paraId="4961AA6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8 – 0.86]</w:t>
            </w:r>
          </w:p>
        </w:tc>
        <w:tc>
          <w:tcPr>
            <w:tcW w:w="1229" w:type="dxa"/>
          </w:tcPr>
          <w:p w14:paraId="42D42B3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4" w:type="dxa"/>
          </w:tcPr>
          <w:p w14:paraId="608A63A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381DB783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0C519A" w:rsidRPr="00CE6450" w14:paraId="2FAA83EF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E91CA1" w14:textId="77777777" w:rsidR="000C519A" w:rsidRPr="00216CC3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61-80 + α-Syn 81-96</w:t>
            </w:r>
          </w:p>
        </w:tc>
        <w:tc>
          <w:tcPr>
            <w:tcW w:w="864" w:type="dxa"/>
          </w:tcPr>
          <w:p w14:paraId="76FC3A8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Pr="00CE6450">
              <w:t>/</w:t>
            </w:r>
            <w:r>
              <w:t>8</w:t>
            </w:r>
          </w:p>
        </w:tc>
        <w:tc>
          <w:tcPr>
            <w:tcW w:w="695" w:type="dxa"/>
          </w:tcPr>
          <w:p w14:paraId="455F534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560" w:type="dxa"/>
          </w:tcPr>
          <w:p w14:paraId="750A574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9 – 0.87]</w:t>
            </w:r>
          </w:p>
        </w:tc>
        <w:tc>
          <w:tcPr>
            <w:tcW w:w="1229" w:type="dxa"/>
          </w:tcPr>
          <w:p w14:paraId="28C431FD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44" w:type="dxa"/>
          </w:tcPr>
          <w:p w14:paraId="09BE8B0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28" w:type="dxa"/>
          </w:tcPr>
          <w:p w14:paraId="6DE97140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0C519A" w:rsidRPr="00CE6450" w14:paraId="60A585D9" w14:textId="77777777" w:rsidTr="00394FBC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944004" w14:textId="77777777" w:rsidR="000C519A" w:rsidRPr="00CE6450" w:rsidRDefault="000C519A" w:rsidP="00394FBC">
            <w:pPr>
              <w:rPr>
                <w:b w:val="0"/>
                <w:bCs w:val="0"/>
              </w:rPr>
            </w:pPr>
          </w:p>
          <w:p w14:paraId="4168AB46" w14:textId="77777777" w:rsidR="000C519A" w:rsidRPr="00CE6450" w:rsidRDefault="000C519A" w:rsidP="00394FBC">
            <w:pPr>
              <w:rPr>
                <w:b w:val="0"/>
                <w:bCs w:val="0"/>
              </w:rPr>
            </w:pPr>
          </w:p>
          <w:p w14:paraId="677F83C1" w14:textId="77777777" w:rsidR="000C519A" w:rsidRPr="00CE6450" w:rsidRDefault="000C519A" w:rsidP="00394FBC">
            <w:r>
              <w:t>MSA</w:t>
            </w:r>
            <w:r w:rsidRPr="00CE6450">
              <w:t xml:space="preserve"> vs. </w:t>
            </w:r>
            <w:r>
              <w:t>Controls</w:t>
            </w:r>
          </w:p>
        </w:tc>
        <w:tc>
          <w:tcPr>
            <w:tcW w:w="864" w:type="dxa"/>
          </w:tcPr>
          <w:p w14:paraId="21EE6F7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336CE5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897D771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n</w:t>
            </w:r>
          </w:p>
        </w:tc>
        <w:tc>
          <w:tcPr>
            <w:tcW w:w="695" w:type="dxa"/>
          </w:tcPr>
          <w:p w14:paraId="74310E72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9042A1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D0A0B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AUC</w:t>
            </w:r>
          </w:p>
        </w:tc>
        <w:tc>
          <w:tcPr>
            <w:tcW w:w="1560" w:type="dxa"/>
          </w:tcPr>
          <w:p w14:paraId="11B30BF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DFAB8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C3F98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95% CI</w:t>
            </w:r>
          </w:p>
        </w:tc>
        <w:tc>
          <w:tcPr>
            <w:tcW w:w="1229" w:type="dxa"/>
          </w:tcPr>
          <w:p w14:paraId="3847FB8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C88EA7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98C10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Sensitivity</w:t>
            </w:r>
          </w:p>
        </w:tc>
        <w:tc>
          <w:tcPr>
            <w:tcW w:w="1144" w:type="dxa"/>
          </w:tcPr>
          <w:p w14:paraId="5E333BC2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E885D1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6900F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6450">
              <w:rPr>
                <w:b/>
                <w:bCs/>
              </w:rPr>
              <w:t>Specificity</w:t>
            </w:r>
          </w:p>
        </w:tc>
        <w:tc>
          <w:tcPr>
            <w:tcW w:w="1028" w:type="dxa"/>
          </w:tcPr>
          <w:p w14:paraId="5757F9FF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51E90CA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97DB0">
              <w:rPr>
                <w:b/>
                <w:bCs/>
              </w:rPr>
              <w:t>Youden’s Index</w:t>
            </w:r>
          </w:p>
        </w:tc>
      </w:tr>
      <w:tr w:rsidR="000C519A" w:rsidRPr="00CE6450" w14:paraId="1B55E65E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0CC852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</w:t>
            </w:r>
          </w:p>
        </w:tc>
        <w:tc>
          <w:tcPr>
            <w:tcW w:w="864" w:type="dxa"/>
          </w:tcPr>
          <w:p w14:paraId="0A6DE09D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344E8CF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60" w:type="dxa"/>
          </w:tcPr>
          <w:p w14:paraId="44821CA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3 – 0.80]</w:t>
            </w:r>
          </w:p>
        </w:tc>
        <w:tc>
          <w:tcPr>
            <w:tcW w:w="1229" w:type="dxa"/>
          </w:tcPr>
          <w:p w14:paraId="4E92B68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4" w:type="dxa"/>
          </w:tcPr>
          <w:p w14:paraId="6D70E37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28" w:type="dxa"/>
          </w:tcPr>
          <w:p w14:paraId="1ED2E2DC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0C519A" w:rsidRPr="00CE6450" w14:paraId="57AAF09E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7372D3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</w:t>
            </w:r>
          </w:p>
        </w:tc>
        <w:tc>
          <w:tcPr>
            <w:tcW w:w="864" w:type="dxa"/>
          </w:tcPr>
          <w:p w14:paraId="6D08D7D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074D9FD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60" w:type="dxa"/>
          </w:tcPr>
          <w:p w14:paraId="47F8AB5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7 – 0.85]</w:t>
            </w:r>
          </w:p>
        </w:tc>
        <w:tc>
          <w:tcPr>
            <w:tcW w:w="1229" w:type="dxa"/>
          </w:tcPr>
          <w:p w14:paraId="29D19B45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693E732A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8" w:type="dxa"/>
          </w:tcPr>
          <w:p w14:paraId="1BD50EF1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0C519A" w:rsidRPr="00CE6450" w14:paraId="1FA22E27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3DDB8A9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</w:t>
            </w:r>
          </w:p>
        </w:tc>
        <w:tc>
          <w:tcPr>
            <w:tcW w:w="864" w:type="dxa"/>
          </w:tcPr>
          <w:p w14:paraId="7C020E5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75EE50B0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560" w:type="dxa"/>
          </w:tcPr>
          <w:p w14:paraId="529A6BA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48 – 0.90]</w:t>
            </w:r>
          </w:p>
        </w:tc>
        <w:tc>
          <w:tcPr>
            <w:tcW w:w="1229" w:type="dxa"/>
          </w:tcPr>
          <w:p w14:paraId="09206E97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4" w:type="dxa"/>
          </w:tcPr>
          <w:p w14:paraId="3C3F3B9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8" w:type="dxa"/>
          </w:tcPr>
          <w:p w14:paraId="60DD2A07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0C519A" w:rsidRPr="00CE6450" w14:paraId="1F8CF4ED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D15F51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61-80</w:t>
            </w:r>
          </w:p>
        </w:tc>
        <w:tc>
          <w:tcPr>
            <w:tcW w:w="864" w:type="dxa"/>
          </w:tcPr>
          <w:p w14:paraId="1A42756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029EB522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60" w:type="dxa"/>
          </w:tcPr>
          <w:p w14:paraId="1D977C1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3 – 0.79]</w:t>
            </w:r>
          </w:p>
        </w:tc>
        <w:tc>
          <w:tcPr>
            <w:tcW w:w="1229" w:type="dxa"/>
          </w:tcPr>
          <w:p w14:paraId="57816F8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1BA07CB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76DD36D1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C519A" w:rsidRPr="00CE6450" w14:paraId="0C1EB0DF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9CEB74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81-96</w:t>
            </w:r>
          </w:p>
        </w:tc>
        <w:tc>
          <w:tcPr>
            <w:tcW w:w="864" w:type="dxa"/>
          </w:tcPr>
          <w:p w14:paraId="0801CCA9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48152B4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6F29883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5 – 0.85]</w:t>
            </w:r>
          </w:p>
        </w:tc>
        <w:tc>
          <w:tcPr>
            <w:tcW w:w="1229" w:type="dxa"/>
          </w:tcPr>
          <w:p w14:paraId="275AE4B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650538BD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28" w:type="dxa"/>
          </w:tcPr>
          <w:p w14:paraId="145E98F5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0C519A" w:rsidRPr="00CE6450" w14:paraId="0DD614F7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0740187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24-32</w:t>
            </w:r>
          </w:p>
        </w:tc>
        <w:tc>
          <w:tcPr>
            <w:tcW w:w="864" w:type="dxa"/>
          </w:tcPr>
          <w:p w14:paraId="4D6B597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2A53A6EF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60" w:type="dxa"/>
          </w:tcPr>
          <w:p w14:paraId="6637F8F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7 – 0.86]</w:t>
            </w:r>
          </w:p>
        </w:tc>
        <w:tc>
          <w:tcPr>
            <w:tcW w:w="1229" w:type="dxa"/>
          </w:tcPr>
          <w:p w14:paraId="0C56E2EA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7C4BF3E9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28" w:type="dxa"/>
          </w:tcPr>
          <w:p w14:paraId="08D927BC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0C519A" w:rsidRPr="00CE6450" w14:paraId="64F18F52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8EF0E03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35-43</w:t>
            </w:r>
          </w:p>
        </w:tc>
        <w:tc>
          <w:tcPr>
            <w:tcW w:w="864" w:type="dxa"/>
          </w:tcPr>
          <w:p w14:paraId="35F97177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3D82BD0B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60" w:type="dxa"/>
          </w:tcPr>
          <w:p w14:paraId="5B9B2E87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78 – 1.00]</w:t>
            </w:r>
          </w:p>
        </w:tc>
        <w:tc>
          <w:tcPr>
            <w:tcW w:w="1229" w:type="dxa"/>
          </w:tcPr>
          <w:p w14:paraId="6B54E19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4" w:type="dxa"/>
          </w:tcPr>
          <w:p w14:paraId="325F0A97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03260745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0C519A" w:rsidRPr="00CE6450" w14:paraId="463E070A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21431E8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61-80</w:t>
            </w:r>
          </w:p>
        </w:tc>
        <w:tc>
          <w:tcPr>
            <w:tcW w:w="864" w:type="dxa"/>
          </w:tcPr>
          <w:p w14:paraId="7BCB5816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42FF36C8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60" w:type="dxa"/>
          </w:tcPr>
          <w:p w14:paraId="53E57AFC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54 – 0.95]</w:t>
            </w:r>
          </w:p>
        </w:tc>
        <w:tc>
          <w:tcPr>
            <w:tcW w:w="1229" w:type="dxa"/>
          </w:tcPr>
          <w:p w14:paraId="25ABF7B4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44" w:type="dxa"/>
          </w:tcPr>
          <w:p w14:paraId="514A8C48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8" w:type="dxa"/>
          </w:tcPr>
          <w:p w14:paraId="33F48278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0C519A" w:rsidRPr="00CE6450" w14:paraId="1E0D77C0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4A0F57B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13-21 + α-Syn 81-96</w:t>
            </w:r>
          </w:p>
        </w:tc>
        <w:tc>
          <w:tcPr>
            <w:tcW w:w="864" w:type="dxa"/>
          </w:tcPr>
          <w:p w14:paraId="3DF64A46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2C8C2A0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60" w:type="dxa"/>
          </w:tcPr>
          <w:p w14:paraId="183657F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31 – 0.88]</w:t>
            </w:r>
          </w:p>
        </w:tc>
        <w:tc>
          <w:tcPr>
            <w:tcW w:w="1229" w:type="dxa"/>
          </w:tcPr>
          <w:p w14:paraId="77DA7D3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1403A8CA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8" w:type="dxa"/>
          </w:tcPr>
          <w:p w14:paraId="6B6F0B32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0C519A" w:rsidRPr="00CE6450" w14:paraId="11685106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5B7BA86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35-43</w:t>
            </w:r>
          </w:p>
        </w:tc>
        <w:tc>
          <w:tcPr>
            <w:tcW w:w="864" w:type="dxa"/>
          </w:tcPr>
          <w:p w14:paraId="747B5BE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3B809F3B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60" w:type="dxa"/>
          </w:tcPr>
          <w:p w14:paraId="506961D7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76 – 1.00]</w:t>
            </w:r>
          </w:p>
        </w:tc>
        <w:tc>
          <w:tcPr>
            <w:tcW w:w="1229" w:type="dxa"/>
          </w:tcPr>
          <w:p w14:paraId="75DB52EA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4" w:type="dxa"/>
          </w:tcPr>
          <w:p w14:paraId="7A08C4BA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8" w:type="dxa"/>
          </w:tcPr>
          <w:p w14:paraId="3D701F2A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0C519A" w:rsidRPr="00CE6450" w14:paraId="6075DA6A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9F90096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61-80</w:t>
            </w:r>
          </w:p>
        </w:tc>
        <w:tc>
          <w:tcPr>
            <w:tcW w:w="864" w:type="dxa"/>
          </w:tcPr>
          <w:p w14:paraId="1098572F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3F554DA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60" w:type="dxa"/>
          </w:tcPr>
          <w:p w14:paraId="46903C7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59 – 0.97]</w:t>
            </w:r>
          </w:p>
        </w:tc>
        <w:tc>
          <w:tcPr>
            <w:tcW w:w="1229" w:type="dxa"/>
          </w:tcPr>
          <w:p w14:paraId="266C30F8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44" w:type="dxa"/>
          </w:tcPr>
          <w:p w14:paraId="1F9F531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28" w:type="dxa"/>
          </w:tcPr>
          <w:p w14:paraId="3E446224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0C519A" w:rsidRPr="00CE6450" w14:paraId="4D264C1E" w14:textId="77777777" w:rsidTr="00394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48FE75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24-32 + α-Syn 81-96</w:t>
            </w:r>
          </w:p>
        </w:tc>
        <w:tc>
          <w:tcPr>
            <w:tcW w:w="864" w:type="dxa"/>
          </w:tcPr>
          <w:p w14:paraId="1F56A23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5999543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60" w:type="dxa"/>
          </w:tcPr>
          <w:p w14:paraId="6A41C6EE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25 – 0.85]</w:t>
            </w:r>
          </w:p>
        </w:tc>
        <w:tc>
          <w:tcPr>
            <w:tcW w:w="1229" w:type="dxa"/>
          </w:tcPr>
          <w:p w14:paraId="787994B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44" w:type="dxa"/>
          </w:tcPr>
          <w:p w14:paraId="6B4A2A48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8" w:type="dxa"/>
          </w:tcPr>
          <w:p w14:paraId="17450039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0C519A" w:rsidRPr="00CE6450" w14:paraId="3A657E88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430AB1" w14:textId="77777777" w:rsidR="000C519A" w:rsidRPr="00CE6450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 + α-Syn 61-80</w:t>
            </w:r>
          </w:p>
        </w:tc>
        <w:tc>
          <w:tcPr>
            <w:tcW w:w="864" w:type="dxa"/>
          </w:tcPr>
          <w:p w14:paraId="13FE0271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12B0703C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60" w:type="dxa"/>
          </w:tcPr>
          <w:p w14:paraId="15CE76B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83 – 1.00]</w:t>
            </w:r>
          </w:p>
        </w:tc>
        <w:tc>
          <w:tcPr>
            <w:tcW w:w="1229" w:type="dxa"/>
          </w:tcPr>
          <w:p w14:paraId="2CACA71E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4" w:type="dxa"/>
          </w:tcPr>
          <w:p w14:paraId="7693E790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28" w:type="dxa"/>
          </w:tcPr>
          <w:p w14:paraId="23276BF6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0C519A" w:rsidRPr="00CE6450" w14:paraId="6F6C4BA4" w14:textId="77777777" w:rsidTr="00394FB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2B3E9CA" w14:textId="77777777" w:rsidR="000C519A" w:rsidRPr="00216CC3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35-43 + α-Syn 81-96</w:t>
            </w:r>
          </w:p>
        </w:tc>
        <w:tc>
          <w:tcPr>
            <w:tcW w:w="864" w:type="dxa"/>
          </w:tcPr>
          <w:p w14:paraId="2B1CE80A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0EFE9290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560" w:type="dxa"/>
          </w:tcPr>
          <w:p w14:paraId="57496A5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65 – 0.99]</w:t>
            </w:r>
          </w:p>
        </w:tc>
        <w:tc>
          <w:tcPr>
            <w:tcW w:w="1229" w:type="dxa"/>
          </w:tcPr>
          <w:p w14:paraId="368259A3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4" w:type="dxa"/>
          </w:tcPr>
          <w:p w14:paraId="41B5929D" w14:textId="77777777" w:rsidR="000C519A" w:rsidRPr="00CE6450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28" w:type="dxa"/>
          </w:tcPr>
          <w:p w14:paraId="6DC6670D" w14:textId="77777777" w:rsidR="000C519A" w:rsidRDefault="000C519A" w:rsidP="0039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0C519A" w:rsidRPr="00CE6450" w14:paraId="68FE33D2" w14:textId="77777777" w:rsidTr="003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89EBE67" w14:textId="77777777" w:rsidR="000C519A" w:rsidRPr="00216CC3" w:rsidRDefault="000C519A" w:rsidP="00394FBC">
            <w:pPr>
              <w:jc w:val="both"/>
              <w:rPr>
                <w:b w:val="0"/>
                <w:bCs w:val="0"/>
              </w:rPr>
            </w:pPr>
            <w:r w:rsidRPr="00216CC3">
              <w:rPr>
                <w:b w:val="0"/>
                <w:bCs w:val="0"/>
              </w:rPr>
              <w:t>α-Syn 61-80 + α-Syn 81-96</w:t>
            </w:r>
          </w:p>
        </w:tc>
        <w:tc>
          <w:tcPr>
            <w:tcW w:w="864" w:type="dxa"/>
          </w:tcPr>
          <w:p w14:paraId="6CFB3794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Pr="00CE6450">
              <w:t>/</w:t>
            </w:r>
            <w:r>
              <w:t>21</w:t>
            </w:r>
          </w:p>
        </w:tc>
        <w:tc>
          <w:tcPr>
            <w:tcW w:w="695" w:type="dxa"/>
          </w:tcPr>
          <w:p w14:paraId="7C901183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60" w:type="dxa"/>
          </w:tcPr>
          <w:p w14:paraId="3DFCCC65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[0.54 – 0.94]</w:t>
            </w:r>
          </w:p>
        </w:tc>
        <w:tc>
          <w:tcPr>
            <w:tcW w:w="1229" w:type="dxa"/>
          </w:tcPr>
          <w:p w14:paraId="263A17A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144" w:type="dxa"/>
          </w:tcPr>
          <w:p w14:paraId="1DA96CA2" w14:textId="77777777" w:rsidR="000C519A" w:rsidRPr="00CE6450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28" w:type="dxa"/>
          </w:tcPr>
          <w:p w14:paraId="07B940F9" w14:textId="77777777" w:rsidR="000C519A" w:rsidRDefault="000C519A" w:rsidP="0039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</w:tbl>
    <w:p w14:paraId="086FEDA4" w14:textId="77777777" w:rsidR="000C519A" w:rsidRDefault="000C519A"/>
    <w:sectPr w:rsidR="000C51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35239"/>
    <w:multiLevelType w:val="hybridMultilevel"/>
    <w:tmpl w:val="3D64B6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B4FAD"/>
    <w:multiLevelType w:val="hybridMultilevel"/>
    <w:tmpl w:val="E8C0B2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510813"/>
    <w:multiLevelType w:val="hybridMultilevel"/>
    <w:tmpl w:val="38A692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12068F"/>
    <w:multiLevelType w:val="hybridMultilevel"/>
    <w:tmpl w:val="9398B5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694721">
    <w:abstractNumId w:val="1"/>
  </w:num>
  <w:num w:numId="2" w16cid:durableId="1382899699">
    <w:abstractNumId w:val="3"/>
  </w:num>
  <w:num w:numId="3" w16cid:durableId="434979444">
    <w:abstractNumId w:val="2"/>
  </w:num>
  <w:num w:numId="4" w16cid:durableId="1600143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19A"/>
    <w:rsid w:val="000C519A"/>
    <w:rsid w:val="00117234"/>
    <w:rsid w:val="00AB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49AD8"/>
  <w15:chartTrackingRefBased/>
  <w15:docId w15:val="{3B10302D-3724-4799-8E41-1A78B864E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C519A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5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19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19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19A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C519A"/>
    <w:pPr>
      <w:ind w:left="720"/>
      <w:contextualSpacing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C519A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PlainTable5">
    <w:name w:val="Plain Table 5"/>
    <w:basedOn w:val="TableNormal"/>
    <w:uiPriority w:val="45"/>
    <w:rsid w:val="000C519A"/>
    <w:pPr>
      <w:spacing w:after="0" w:line="240" w:lineRule="auto"/>
    </w:pPr>
    <w:rPr>
      <w:kern w:val="0"/>
      <w:lang w:val="fr-FR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C519A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C519A"/>
    <w:pPr>
      <w:spacing w:after="0" w:line="240" w:lineRule="auto"/>
    </w:pPr>
    <w:rPr>
      <w:lang w:val="en-GB"/>
    </w:rPr>
  </w:style>
  <w:style w:type="table" w:styleId="PlainTable4">
    <w:name w:val="Plain Table 4"/>
    <w:basedOn w:val="TableNormal"/>
    <w:uiPriority w:val="44"/>
    <w:rsid w:val="000C519A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0C519A"/>
    <w:pPr>
      <w:spacing w:after="0" w:line="240" w:lineRule="auto"/>
    </w:pPr>
    <w:rPr>
      <w:lang w:val="en-GB"/>
    </w:rPr>
  </w:style>
  <w:style w:type="paragraph" w:customStyle="1" w:styleId="Authornames">
    <w:name w:val="Author names"/>
    <w:basedOn w:val="Normal"/>
    <w:next w:val="Normal"/>
    <w:qFormat/>
    <w:rsid w:val="000C519A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  <w14:ligatures w14:val="none"/>
    </w:rPr>
  </w:style>
  <w:style w:type="paragraph" w:customStyle="1" w:styleId="Affiliation">
    <w:name w:val="Affiliation"/>
    <w:basedOn w:val="Normal"/>
    <w:qFormat/>
    <w:rsid w:val="000C519A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0C519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C51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51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519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5</Words>
  <Characters>5162</Characters>
  <Application>Microsoft Office Word</Application>
  <DocSecurity>0</DocSecurity>
  <Lines>43</Lines>
  <Paragraphs>12</Paragraphs>
  <ScaleCrop>false</ScaleCrop>
  <Company>Bruker Customer</Company>
  <LinksUpToDate>false</LinksUpToDate>
  <CharactersWithSpaces>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C PPC</dc:creator>
  <cp:keywords/>
  <dc:description/>
  <cp:lastModifiedBy>PPC PPC</cp:lastModifiedBy>
  <cp:revision>1</cp:revision>
  <dcterms:created xsi:type="dcterms:W3CDTF">2024-09-25T11:09:00Z</dcterms:created>
  <dcterms:modified xsi:type="dcterms:W3CDTF">2024-09-25T11:10:00Z</dcterms:modified>
</cp:coreProperties>
</file>